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33F6B" w14:textId="6FA72BCE" w:rsidR="0010775E" w:rsidRPr="006F1B61" w:rsidRDefault="00A14785" w:rsidP="0010775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10775E" w:rsidRPr="006F1B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s</w:t>
      </w:r>
    </w:p>
    <w:p w14:paraId="68E925CC" w14:textId="22F646F9" w:rsidR="0085254A" w:rsidRDefault="00A14785" w:rsidP="0085254A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6F1B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ods</w:t>
      </w:r>
      <w:r w:rsidR="0085254A" w:rsidRPr="0085254A">
        <w:t xml:space="preserve"> </w:t>
      </w:r>
    </w:p>
    <w:p w14:paraId="0133B075" w14:textId="77777777" w:rsidR="00142ECB" w:rsidRPr="00142ECB" w:rsidRDefault="00142ECB" w:rsidP="008525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2"/>
      <w:r w:rsidRPr="00142EC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. falciparum</w:t>
      </w:r>
      <w:r w:rsidRPr="00142E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lture</w:t>
      </w:r>
    </w:p>
    <w:bookmarkEnd w:id="0"/>
    <w:p w14:paraId="79CABCB3" w14:textId="241B28FC" w:rsidR="00142ECB" w:rsidRPr="00F04117" w:rsidRDefault="00142ECB" w:rsidP="00A95883">
      <w:pPr>
        <w:spacing w:line="480" w:lineRule="auto"/>
        <w:ind w:firstLine="720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F04117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. falciparum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C0816">
        <w:rPr>
          <w:rFonts w:ascii="Times New Roman" w:hAnsi="Times New Roman" w:cs="Times New Roman"/>
          <w:bCs/>
          <w:sz w:val="24"/>
          <w:szCs w:val="24"/>
          <w:lang w:val="en-US"/>
        </w:rPr>
        <w:t>laboratory</w:t>
      </w:r>
      <w:r w:rsidR="00F04117"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apted strain</w:t>
      </w:r>
      <w:r w:rsidR="00F04117">
        <w:rPr>
          <w:rFonts w:ascii="Times New Roman" w:hAnsi="Times New Roman" w:cs="Times New Roman"/>
          <w:bCs/>
          <w:sz w:val="24"/>
          <w:szCs w:val="24"/>
          <w:lang w:val="en-US"/>
        </w:rPr>
        <w:t>s, W2, HB3, Dd2, D10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F041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3BD5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F0411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cultured in </w:t>
      </w:r>
      <w:r w:rsidR="00DC0816">
        <w:rPr>
          <w:rFonts w:ascii="Times New Roman" w:hAnsi="Times New Roman" w:cs="Times New Roman"/>
          <w:bCs/>
          <w:sz w:val="24"/>
          <w:szCs w:val="24"/>
          <w:lang w:val="en-US"/>
        </w:rPr>
        <w:t>leukocyte-depleted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C0816"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uman 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DC081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rythrocytes diluted at 4% hematocrit in RPMI-1640 media supplemented with HEPES (</w:t>
      </w:r>
      <w:proofErr w:type="spellStart"/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>Gibco</w:t>
      </w:r>
      <w:proofErr w:type="spellEnd"/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sodium bicarbonate (Sigma), hypoxanthine (Sigma), </w:t>
      </w:r>
      <w:proofErr w:type="spellStart"/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g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>entamycine</w:t>
      </w:r>
      <w:proofErr w:type="spellEnd"/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igma)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either 10% human serum (Interstate 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od 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B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k) or 0.5% </w:t>
      </w:r>
      <w:proofErr w:type="spellStart"/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>AlbuM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AX</w:t>
      </w:r>
      <w:proofErr w:type="spellEnd"/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I (Invitrogen) using a modified </w:t>
      </w:r>
      <w:r w:rsidRPr="0065545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 vitro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ulture technique</w:t>
      </w:r>
      <w:r w:rsidR="00DC0816" w:rsidRPr="00142EC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DC08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asite cultures were synchronized with 5% D-sorbitol </w:t>
      </w:r>
      <w:r w:rsidR="00DC0816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rvest</w:t>
      </w:r>
      <w:r w:rsidR="00DC0816">
        <w:rPr>
          <w:rFonts w:ascii="Times New Roman" w:hAnsi="Times New Roman" w:cs="Times New Roman"/>
          <w:bCs/>
          <w:sz w:val="24"/>
          <w:szCs w:val="24"/>
          <w:lang w:val="en-US"/>
        </w:rPr>
        <w:t>ed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 ring stage (&gt;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>99 %)</w:t>
      </w:r>
      <w:r w:rsidR="00DC08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="00DC0816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>arasitemia</w:t>
      </w:r>
      <w:proofErr w:type="spellEnd"/>
      <w:r w:rsidRPr="00142E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culture was determined by microscopic analysis. </w:t>
      </w:r>
      <w:r w:rsidR="00C6018A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 </w:t>
      </w:r>
      <w:r w:rsidR="004B1F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hree</w:t>
      </w:r>
      <w:r w:rsidR="00C6018A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fold serial</w:t>
      </w:r>
      <w:r w:rsidR="00404E8A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dilut</w:t>
      </w:r>
      <w:r w:rsidR="00F4490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on</w:t>
      </w:r>
      <w:r w:rsidR="00404E8A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rom</w:t>
      </w:r>
      <w:r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F04117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66.7</w:t>
      </w:r>
      <w:r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p/</w:t>
      </w:r>
      <w:r w:rsidR="00F04117" w:rsidRPr="00C6018A">
        <w:rPr>
          <w:rFonts w:ascii="Symbol" w:hAnsi="Symbol" w:cs="Times New Roman"/>
          <w:bCs/>
          <w:color w:val="000000" w:themeColor="text1"/>
          <w:sz w:val="24"/>
          <w:szCs w:val="24"/>
          <w:lang w:val="en-US"/>
        </w:rPr>
        <w:t></w:t>
      </w:r>
      <w:r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L </w:t>
      </w:r>
      <w:r w:rsidR="00C6018A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o 0.</w:t>
      </w:r>
      <w:r w:rsidR="00DD6A4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3</w:t>
      </w:r>
      <w:r w:rsidR="00DD6A4D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C6018A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/</w:t>
      </w:r>
      <w:r w:rsidR="00C6018A" w:rsidRPr="00C6018A">
        <w:rPr>
          <w:rFonts w:ascii="Symbol" w:hAnsi="Symbol" w:cs="Times New Roman"/>
          <w:bCs/>
          <w:color w:val="000000" w:themeColor="text1"/>
          <w:sz w:val="24"/>
          <w:szCs w:val="24"/>
          <w:lang w:val="en-US"/>
        </w:rPr>
        <w:t></w:t>
      </w:r>
      <w:r w:rsidR="00C6018A"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L was then made </w:t>
      </w:r>
      <w:r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 whole blood (Interstate </w:t>
      </w:r>
      <w:r w:rsidR="004B1F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</w:t>
      </w:r>
      <w:r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lood </w:t>
      </w:r>
      <w:r w:rsidR="004B1F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</w:t>
      </w:r>
      <w:r w:rsidRPr="00C601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nk). </w:t>
      </w:r>
    </w:p>
    <w:p w14:paraId="2F04497C" w14:textId="35C525F0" w:rsidR="00142ECB" w:rsidRPr="00142ECB" w:rsidRDefault="00662AB4" w:rsidP="0085254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rocedure for</w:t>
      </w:r>
      <w:r w:rsidR="00CC1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2ECB" w:rsidRPr="00142ECB">
        <w:rPr>
          <w:rFonts w:ascii="Times New Roman" w:hAnsi="Times New Roman" w:cs="Times New Roman"/>
          <w:b/>
          <w:sz w:val="24"/>
          <w:szCs w:val="24"/>
          <w:lang w:val="en-US"/>
        </w:rPr>
        <w:t>5-Plex</w:t>
      </w:r>
    </w:p>
    <w:p w14:paraId="3BB49E16" w14:textId="5AEA3C52" w:rsidR="00824957" w:rsidRDefault="0085254A" w:rsidP="00A95883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" w:name="_Hlk29805204"/>
      <w:bookmarkStart w:id="2" w:name="_Hlk29802117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l de-identified human clinical samples and cell culture samples were subjected to blinded experiments by two experienced operators to perform </w:t>
      </w:r>
      <w:r w:rsidR="00E00A8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5-Plex</w:t>
      </w:r>
      <w:r w:rsidR="005B32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</w:t>
      </w:r>
      <w:r w:rsidR="007C7F13" w:rsidRPr="00ED01C3">
        <w:rPr>
          <w:rFonts w:ascii="Times New Roman" w:hAnsi="Times New Roman" w:cs="Times New Roman"/>
          <w:bCs/>
          <w:sz w:val="24"/>
          <w:szCs w:val="24"/>
          <w:lang w:val="en-US"/>
        </w:rPr>
        <w:t>manufacturer’s instruction</w:t>
      </w:r>
      <w:r w:rsidR="005B32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nual can be found on the following link</w:t>
      </w:r>
      <w:r w:rsidR="007C7F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hyperlink r:id="rId9" w:history="1">
        <w:r w:rsidR="007C7F13" w:rsidRPr="00EF773A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http://quansysbio.com/wp-content/uploads/2020/01/Malaria-Chemi-5-Plex-Manual-2-8-05-19-lr.pdf</w:t>
        </w:r>
      </w:hyperlink>
      <w:r w:rsidR="007C7F13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End w:id="1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Briefly, calibrators and samples were prepared according to the manufacturer’s protocol. Each sample was tested both neat and diluted 20-fold unless noted otherwise. After addition of 50 µ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calibrators and samples, the plate was incubated at room temperature with shaking at 500 </w:t>
      </w:r>
      <w:r w:rsidR="002847EF" w:rsidRPr="002847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volutions per minute </w:t>
      </w:r>
      <w:r w:rsidR="00A958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rpm) 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for 2 h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ours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. Plates were then washed with proprietary wash buffer using an automated plate washer. A 50</w:t>
      </w:r>
      <w:r w:rsidR="00A147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µ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iquot of detection mix containing proprietary ingredients, including </w:t>
      </w:r>
      <w:proofErr w:type="spellStart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biotinylated</w:t>
      </w:r>
      <w:proofErr w:type="spellEnd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tibodies and buffer, was added to each well, and the plate was incubated with shaking for another hour and then washed again. For 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detection, a 50</w:t>
      </w:r>
      <w:r w:rsidR="00FC0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µ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iquot of horseradish peroxide (HRP)-conjugated streptavidin solution was added to each well and then incubated with shaking for 30 min</w:t>
      </w:r>
      <w:r w:rsidR="00FC23A7">
        <w:rPr>
          <w:rFonts w:ascii="Times New Roman" w:hAnsi="Times New Roman" w:cs="Times New Roman"/>
          <w:bCs/>
          <w:sz w:val="24"/>
          <w:szCs w:val="24"/>
          <w:lang w:val="en-US"/>
        </w:rPr>
        <w:t>utes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. After a final wash, a 50</w:t>
      </w:r>
      <w:r w:rsidR="00FC0D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µ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iquot of </w:t>
      </w:r>
      <w:proofErr w:type="spellStart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chemiluminescent</w:t>
      </w:r>
      <w:proofErr w:type="spellEnd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strate solution was added to each well and the </w:t>
      </w:r>
      <w:proofErr w:type="spellStart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chemiluminescent</w:t>
      </w:r>
      <w:proofErr w:type="spellEnd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nsity from the array spots in each well was immediately measured using the Q-View Imager Pro (</w:t>
      </w:r>
      <w:proofErr w:type="spellStart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>Quansys</w:t>
      </w:r>
      <w:proofErr w:type="spellEnd"/>
      <w:r w:rsidRPr="00ED0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iosciences) at an exposure time of 300 s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econds</w:t>
      </w:r>
      <w:r w:rsidR="00FE0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bookmarkEnd w:id="2"/>
    <w:p w14:paraId="0F93661A" w14:textId="4CFA0F62" w:rsidR="00824957" w:rsidRPr="004759D2" w:rsidRDefault="004759D2" w:rsidP="00F041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59D2">
        <w:rPr>
          <w:rFonts w:ascii="Times New Roman" w:hAnsi="Times New Roman" w:cs="Times New Roman"/>
          <w:b/>
          <w:sz w:val="24"/>
          <w:szCs w:val="24"/>
          <w:lang w:val="en-US"/>
        </w:rPr>
        <w:t>PET-</w:t>
      </w:r>
      <w:r w:rsidR="00824957" w:rsidRPr="004759D2">
        <w:rPr>
          <w:rFonts w:ascii="Times New Roman" w:hAnsi="Times New Roman" w:cs="Times New Roman"/>
          <w:b/>
          <w:sz w:val="24"/>
          <w:szCs w:val="24"/>
          <w:lang w:val="en-US"/>
        </w:rPr>
        <w:t>PCR</w:t>
      </w:r>
    </w:p>
    <w:p w14:paraId="0208F3B7" w14:textId="47E58124" w:rsidR="00824957" w:rsidRDefault="004759D2" w:rsidP="00A95883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NA </w:t>
      </w:r>
      <w:r w:rsidR="00824957">
        <w:rPr>
          <w:rFonts w:ascii="Times New Roman" w:hAnsi="Times New Roman" w:cs="Times New Roman"/>
          <w:bCs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tracted from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>00</w:t>
      </w:r>
      <w:r w:rsidR="00A1478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>μL</w:t>
      </w:r>
      <w:proofErr w:type="spellEnd"/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whole bloo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om </w:t>
      </w:r>
      <w:r w:rsidR="00A95883">
        <w:rPr>
          <w:rFonts w:ascii="Times New Roman" w:hAnsi="Times New Roman" w:cs="Times New Roman"/>
          <w:bCs/>
          <w:sz w:val="24"/>
          <w:szCs w:val="24"/>
          <w:lang w:val="en-US"/>
        </w:rPr>
        <w:t>Discovery Life Sciences</w:t>
      </w:r>
      <w:r w:rsidR="004B1F7D" w:rsidRPr="004B1F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LS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ing the </w:t>
      </w:r>
      <w:proofErr w:type="spellStart"/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>QIAamp</w:t>
      </w:r>
      <w:proofErr w:type="spellEnd"/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NA Mini Kit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Qiage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hatsworth, CA, USA). </w:t>
      </w:r>
      <w:r w:rsidRPr="000239A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lasmodium 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>genus-specific PET-PCR was performed in duplicat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ing 5 </w:t>
      </w:r>
      <w:r w:rsidRPr="004759D2">
        <w:rPr>
          <w:rFonts w:ascii="Symbol" w:hAnsi="Symbol" w:cs="Times New Roman"/>
          <w:bCs/>
          <w:sz w:val="24"/>
          <w:szCs w:val="24"/>
          <w:lang w:val="en-US"/>
        </w:rPr>
        <w:t>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 of DNA as previously described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D0FE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D6A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detection of </w:t>
      </w:r>
      <w:r w:rsidRPr="000239A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. falciparum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0239A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.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0239AD" w:rsidRPr="000239A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vivax</w:t>
      </w:r>
      <w:proofErr w:type="spellEnd"/>
      <w:r w:rsidR="00DD6A4D">
        <w:rPr>
          <w:rFonts w:ascii="Times New Roman" w:hAnsi="Times New Roman" w:cs="Times New Roman"/>
          <w:bCs/>
          <w:sz w:val="24"/>
          <w:szCs w:val="24"/>
          <w:lang w:val="en-US"/>
        </w:rPr>
        <w:t>, the reaction</w:t>
      </w:r>
      <w:r w:rsidR="00CC7C0B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DD6A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set up in duplicate with species-specific</w:t>
      </w:r>
      <w:r w:rsidR="00CC7C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T-PCR primers </w:t>
      </w:r>
      <w:r w:rsidR="00DD6A4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ich </w:t>
      </w:r>
      <w:r w:rsidRPr="004759D2">
        <w:rPr>
          <w:rFonts w:ascii="Times New Roman" w:hAnsi="Times New Roman" w:cs="Times New Roman"/>
          <w:bCs/>
          <w:sz w:val="24"/>
          <w:szCs w:val="24"/>
          <w:lang w:val="en-US"/>
        </w:rPr>
        <w:t>have been verified previously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DD6A4D" w:rsidRPr="00CC7C0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</w:t>
      </w:r>
      <w:r w:rsidR="002D0FE4" w:rsidRPr="00A9588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239AD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ositive controls consisting of samples with known </w:t>
      </w:r>
      <w:r w:rsidR="000239AD" w:rsidRPr="000239A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lasmodium</w:t>
      </w:r>
      <w:r w:rsidR="000239AD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ecies and nuclease-free water as a negative control were included in each run.</w:t>
      </w:r>
    </w:p>
    <w:p w14:paraId="5DA41ABF" w14:textId="77777777" w:rsidR="00D35D70" w:rsidRDefault="008D235C" w:rsidP="008D235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D235C">
        <w:rPr>
          <w:rFonts w:ascii="Times New Roman" w:hAnsi="Times New Roman" w:cs="Times New Roman"/>
          <w:b/>
          <w:sz w:val="24"/>
          <w:szCs w:val="24"/>
          <w:lang w:val="en-US"/>
        </w:rPr>
        <w:t>Assay validation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003BF07C" w14:textId="7F11818E" w:rsidR="008D235C" w:rsidRDefault="008D235C" w:rsidP="00D35D70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he theoretical lower limit of detec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(LLD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i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west concentration of </w:t>
      </w:r>
      <w:proofErr w:type="spellStart"/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analyte</w:t>
      </w:r>
      <w:proofErr w:type="spellEnd"/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at can be detected with a specific degree of probability. LLD was calculated using the following formula: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LLD = 2*(Standard devi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of negative control pixel intensities before Negative Well Subtraction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Lower limit of quantification (LLOQ)/(Difference between pixel intensity of lowest standard and negative control). The LLOQ and upper limit of quantification (ULOQ) are defined as the lowest calibrat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point and the highest calibrat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point for which the concentration can be back-calculated on the non-linear regression curve with 80%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120% accuracy and 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coefficient of variation (CV) o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ss than 30%. The </w:t>
      </w:r>
      <w:proofErr w:type="spellStart"/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prozone</w:t>
      </w:r>
      <w:proofErr w:type="spellEnd"/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ffect </w:t>
      </w:r>
      <w:r w:rsidR="00D55E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 the 4-Plex and 5-Plex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was also evaluat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>presence of false-low results due to presence of excess amou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8D2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antigens or antibodies in immune-reaction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68F2FBB" w14:textId="36511C87" w:rsidR="00FE03C0" w:rsidRDefault="00FE03C0" w:rsidP="00F0411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E03C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tatistical </w:t>
      </w:r>
      <w:r w:rsidR="004B1F7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FE03C0">
        <w:rPr>
          <w:rFonts w:ascii="Times New Roman" w:hAnsi="Times New Roman" w:cs="Times New Roman"/>
          <w:b/>
          <w:sz w:val="24"/>
          <w:szCs w:val="24"/>
          <w:lang w:val="en-US"/>
        </w:rPr>
        <w:t>nalysis</w:t>
      </w:r>
      <w:r w:rsidRPr="00FE0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781AB024" w14:textId="44CC5183" w:rsidR="00FE03C0" w:rsidRDefault="00FE03C0" w:rsidP="00A95883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3" w:name="OLE_LINK1"/>
      <w:r w:rsidRPr="00FE0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l statistical analysis was performed using </w:t>
      </w:r>
      <w:proofErr w:type="spellStart"/>
      <w:r w:rsidRPr="00FE03C0">
        <w:rPr>
          <w:rFonts w:ascii="Times New Roman" w:hAnsi="Times New Roman" w:cs="Times New Roman"/>
          <w:bCs/>
          <w:sz w:val="24"/>
          <w:szCs w:val="24"/>
          <w:lang w:val="en-US"/>
        </w:rPr>
        <w:t>GraphPad</w:t>
      </w:r>
      <w:proofErr w:type="spellEnd"/>
      <w:r w:rsidRPr="00FE0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ism, version 6.0 (</w:t>
      </w:r>
      <w:proofErr w:type="spellStart"/>
      <w:r w:rsidRPr="00FE03C0">
        <w:rPr>
          <w:rFonts w:ascii="Times New Roman" w:hAnsi="Times New Roman" w:cs="Times New Roman"/>
          <w:bCs/>
          <w:sz w:val="24"/>
          <w:szCs w:val="24"/>
          <w:lang w:val="en-US"/>
        </w:rPr>
        <w:t>GraphPad</w:t>
      </w:r>
      <w:bookmarkEnd w:id="3"/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ftware</w:t>
      </w:r>
      <w:r w:rsidRPr="00FE0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alifornia, USA). Characteristics of assay performance through receiver operating characteristic </w:t>
      </w:r>
      <w:r w:rsidR="004B1F7D" w:rsidRPr="00FE0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rve </w:t>
      </w:r>
      <w:r w:rsidR="00A95883" w:rsidRPr="00FE03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ROC) </w:t>
      </w:r>
      <w:r w:rsidRPr="00FE03C0">
        <w:rPr>
          <w:rFonts w:ascii="Times New Roman" w:hAnsi="Times New Roman" w:cs="Times New Roman"/>
          <w:bCs/>
          <w:sz w:val="24"/>
          <w:szCs w:val="24"/>
          <w:lang w:val="en-US"/>
        </w:rPr>
        <w:t>analysis was performed.</w:t>
      </w:r>
      <w:r w:rsidR="00E6593B" w:rsidRPr="00E6593B">
        <w:t xml:space="preserve"> </w:t>
      </w:r>
      <w:r w:rsidR="00E6593B" w:rsidRPr="00E6593B">
        <w:rPr>
          <w:rFonts w:ascii="Times New Roman" w:hAnsi="Times New Roman" w:cs="Times New Roman"/>
          <w:bCs/>
          <w:sz w:val="24"/>
          <w:szCs w:val="24"/>
          <w:lang w:val="en-US"/>
        </w:rPr>
        <w:t>For non-parametric data, the differences between two groups were analy</w:t>
      </w:r>
      <w:r w:rsidR="00E6593B">
        <w:rPr>
          <w:rFonts w:ascii="Times New Roman" w:hAnsi="Times New Roman" w:cs="Times New Roman"/>
          <w:bCs/>
          <w:sz w:val="24"/>
          <w:szCs w:val="24"/>
          <w:lang w:val="en-US"/>
        </w:rPr>
        <w:t>z</w:t>
      </w:r>
      <w:r w:rsidR="00E6593B" w:rsidRPr="00E6593B">
        <w:rPr>
          <w:rFonts w:ascii="Times New Roman" w:hAnsi="Times New Roman" w:cs="Times New Roman"/>
          <w:bCs/>
          <w:sz w:val="24"/>
          <w:szCs w:val="24"/>
          <w:lang w:val="en-US"/>
        </w:rPr>
        <w:t>ed using the Mann</w:t>
      </w:r>
      <w:r w:rsidR="004B1F7D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E6593B" w:rsidRPr="00E6593B">
        <w:rPr>
          <w:rFonts w:ascii="Times New Roman" w:hAnsi="Times New Roman" w:cs="Times New Roman"/>
          <w:bCs/>
          <w:sz w:val="24"/>
          <w:szCs w:val="24"/>
          <w:lang w:val="en-US"/>
        </w:rPr>
        <w:t>Whitney U-test.</w:t>
      </w:r>
      <w:r w:rsidR="00E6593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E064B" w:rsidRPr="00DC08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C analysis was conducted and the area under the ROC curves (AUC) with 95% confidence intervals for each biomarker was calculated in relation to the discrimination </w:t>
      </w:r>
      <w:r w:rsidR="00AE064B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tween malaria cases and controls. </w:t>
      </w:r>
      <w:r w:rsidR="004F24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>To determine a threshold level (yielding a specificity of 9</w:t>
      </w:r>
      <w:r w:rsidR="00241B47" w:rsidRPr="000239AD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="004F24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5% or more for each of biomarkers, the sensitivity and the specificity were calculated by the formulas, (true positives)/(true positives + false negatives) and (true negatives)/(true negatives + false positives), respectively. </w:t>
      </w:r>
      <w:r w:rsidR="00241B47" w:rsidRPr="000239AD">
        <w:rPr>
          <w:rFonts w:ascii="Times New Roman" w:hAnsi="Times New Roman" w:cs="Times New Roman"/>
          <w:bCs/>
          <w:sz w:val="24"/>
          <w:szCs w:val="24"/>
          <w:lang w:val="en-US"/>
        </w:rPr>
        <w:t>Q</w:t>
      </w:r>
      <w:r w:rsidR="004F24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uantitative PCR </w:t>
      </w:r>
      <w:r w:rsidR="00241B47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</w:t>
      </w:r>
      <w:r w:rsidR="004F24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>considered as reference assay to estimate the diagnostic sensitivity and diagnostic specificity of assay for each biomarker.</w:t>
      </w:r>
      <w:r w:rsidR="00350F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e-way </w:t>
      </w:r>
      <w:r w:rsidR="00011711" w:rsidRPr="000117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alysis of variance </w:t>
      </w:r>
      <w:r w:rsidR="0001171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350F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>ANOVA</w:t>
      </w:r>
      <w:r w:rsidR="0001171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350F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="00350F5C" w:rsidRPr="000239AD">
        <w:rPr>
          <w:rFonts w:ascii="Times New Roman" w:hAnsi="Times New Roman" w:cs="Times New Roman"/>
          <w:bCs/>
          <w:sz w:val="24"/>
          <w:szCs w:val="24"/>
          <w:lang w:val="en-US"/>
        </w:rPr>
        <w:t>Tukey’s</w:t>
      </w:r>
      <w:proofErr w:type="spellEnd"/>
      <w:r w:rsidR="00350F5C" w:rsidRPr="00350F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ultiple comparison test was used to determine whether </w:t>
      </w:r>
      <w:r w:rsidR="00350F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ever symptom </w:t>
      </w:r>
      <w:r w:rsidR="00350F5C" w:rsidRPr="00350F5C">
        <w:rPr>
          <w:rFonts w:ascii="Times New Roman" w:hAnsi="Times New Roman" w:cs="Times New Roman"/>
          <w:bCs/>
          <w:sz w:val="24"/>
          <w:szCs w:val="24"/>
          <w:lang w:val="en-US"/>
        </w:rPr>
        <w:t>had any significant effect on</w:t>
      </w:r>
      <w:r w:rsidR="00350F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P level</w:t>
      </w:r>
      <w:r w:rsidR="00350F5C" w:rsidRPr="00350F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350F5C" w:rsidRPr="009A22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all analyses, </w:t>
      </w:r>
      <w:r w:rsidR="00350F5C" w:rsidRPr="00350F5C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0117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50F5C" w:rsidRPr="009A224F">
        <w:rPr>
          <w:rFonts w:ascii="Times New Roman" w:hAnsi="Times New Roman" w:cs="Times New Roman"/>
          <w:bCs/>
          <w:sz w:val="24"/>
          <w:szCs w:val="24"/>
          <w:lang w:val="en-US"/>
        </w:rPr>
        <w:t>values less than 0.05 were considered statistically significant.</w:t>
      </w:r>
    </w:p>
    <w:p w14:paraId="0D01E6EF" w14:textId="77777777" w:rsidR="00404E8A" w:rsidRDefault="00404E8A" w:rsidP="00F041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14:paraId="79280D2C" w14:textId="31E1D8E1" w:rsidR="000601C8" w:rsidRDefault="000601C8" w:rsidP="00A9588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A95883">
        <w:rPr>
          <w:rFonts w:ascii="Times New Roman" w:hAnsi="Times New Roman" w:cs="Times New Roman"/>
          <w:bCs/>
          <w:lang w:val="en-US"/>
        </w:rPr>
        <w:t>Lucchi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NW, Narayanan J, </w:t>
      </w:r>
      <w:proofErr w:type="spellStart"/>
      <w:r w:rsidRPr="00A95883">
        <w:rPr>
          <w:rFonts w:ascii="Times New Roman" w:hAnsi="Times New Roman" w:cs="Times New Roman"/>
          <w:bCs/>
          <w:lang w:val="en-US"/>
        </w:rPr>
        <w:t>Karell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MA, </w:t>
      </w:r>
      <w:proofErr w:type="spellStart"/>
      <w:r w:rsidRPr="00A95883">
        <w:rPr>
          <w:rFonts w:ascii="Times New Roman" w:hAnsi="Times New Roman" w:cs="Times New Roman"/>
          <w:bCs/>
          <w:lang w:val="en-US"/>
        </w:rPr>
        <w:t>Xayavong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M, </w:t>
      </w:r>
      <w:proofErr w:type="spellStart"/>
      <w:r w:rsidRPr="00A95883">
        <w:rPr>
          <w:rFonts w:ascii="Times New Roman" w:hAnsi="Times New Roman" w:cs="Times New Roman"/>
          <w:bCs/>
          <w:lang w:val="en-US"/>
        </w:rPr>
        <w:t>Kariuki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S, </w:t>
      </w:r>
      <w:proofErr w:type="spellStart"/>
      <w:r w:rsidRPr="00A95883">
        <w:rPr>
          <w:rFonts w:ascii="Times New Roman" w:hAnsi="Times New Roman" w:cs="Times New Roman"/>
          <w:bCs/>
          <w:lang w:val="en-US"/>
        </w:rPr>
        <w:t>DaSilva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AJ, Hill V, </w:t>
      </w:r>
      <w:proofErr w:type="spellStart"/>
      <w:r w:rsidRPr="00A95883">
        <w:rPr>
          <w:rFonts w:ascii="Times New Roman" w:hAnsi="Times New Roman" w:cs="Times New Roman"/>
          <w:bCs/>
          <w:lang w:val="en-US"/>
        </w:rPr>
        <w:t>Udhayakumar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V</w:t>
      </w:r>
      <w:r w:rsidR="00011711">
        <w:rPr>
          <w:rFonts w:ascii="Times New Roman" w:hAnsi="Times New Roman" w:cs="Times New Roman"/>
          <w:bCs/>
          <w:lang w:val="en-US"/>
        </w:rPr>
        <w:t>,</w:t>
      </w:r>
      <w:r w:rsidRPr="00A95883">
        <w:rPr>
          <w:rFonts w:ascii="Times New Roman" w:hAnsi="Times New Roman" w:cs="Times New Roman"/>
          <w:bCs/>
          <w:lang w:val="en-US"/>
        </w:rPr>
        <w:t xml:space="preserve"> 2013. Molecular diagnosis of malaria by photo-induced electron transfer </w:t>
      </w:r>
      <w:proofErr w:type="spellStart"/>
      <w:r w:rsidRPr="00A95883">
        <w:rPr>
          <w:rFonts w:ascii="Times New Roman" w:hAnsi="Times New Roman" w:cs="Times New Roman"/>
          <w:bCs/>
          <w:lang w:val="en-US"/>
        </w:rPr>
        <w:t>fluorogenic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primers: PET-PCR. </w:t>
      </w:r>
      <w:proofErr w:type="spellStart"/>
      <w:r w:rsidRPr="00A95883">
        <w:rPr>
          <w:rFonts w:ascii="Times New Roman" w:hAnsi="Times New Roman" w:cs="Times New Roman"/>
          <w:bCs/>
          <w:lang w:val="en-US"/>
        </w:rPr>
        <w:t>PLoS</w:t>
      </w:r>
      <w:proofErr w:type="spellEnd"/>
      <w:r w:rsidRPr="00A95883">
        <w:rPr>
          <w:rFonts w:ascii="Times New Roman" w:hAnsi="Times New Roman" w:cs="Times New Roman"/>
          <w:bCs/>
          <w:lang w:val="en-US"/>
        </w:rPr>
        <w:t xml:space="preserve"> One</w:t>
      </w:r>
      <w:r w:rsidR="00011711">
        <w:rPr>
          <w:rFonts w:ascii="Times New Roman" w:hAnsi="Times New Roman" w:cs="Times New Roman"/>
          <w:bCs/>
          <w:lang w:val="en-US"/>
        </w:rPr>
        <w:t xml:space="preserve">: </w:t>
      </w:r>
      <w:r w:rsidRPr="00A95883">
        <w:rPr>
          <w:rFonts w:ascii="Times New Roman" w:hAnsi="Times New Roman" w:cs="Times New Roman"/>
          <w:bCs/>
          <w:lang w:val="en-US"/>
        </w:rPr>
        <w:t>8: e56677-10.1371/journal.pone.0056677</w:t>
      </w:r>
    </w:p>
    <w:p w14:paraId="1506D895" w14:textId="075E0A4D" w:rsidR="00C61D31" w:rsidRPr="00A95883" w:rsidRDefault="00C61D31" w:rsidP="00A9588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lang w:val="en-US"/>
        </w:rPr>
        <w:t>Kudyba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HM, </w:t>
      </w:r>
      <w:proofErr w:type="spellStart"/>
      <w:r>
        <w:rPr>
          <w:rFonts w:ascii="Times New Roman" w:hAnsi="Times New Roman" w:cs="Times New Roman"/>
          <w:bCs/>
          <w:lang w:val="en-US"/>
        </w:rPr>
        <w:t>Louzada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J, </w:t>
      </w:r>
      <w:proofErr w:type="spellStart"/>
      <w:r>
        <w:rPr>
          <w:rFonts w:ascii="Times New Roman" w:hAnsi="Times New Roman" w:cs="Times New Roman"/>
          <w:bCs/>
          <w:lang w:val="en-US"/>
        </w:rPr>
        <w:t>Ljolje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D, </w:t>
      </w:r>
      <w:proofErr w:type="spellStart"/>
      <w:r>
        <w:rPr>
          <w:rFonts w:ascii="Times New Roman" w:hAnsi="Times New Roman" w:cs="Times New Roman"/>
          <w:bCs/>
          <w:lang w:val="en-US"/>
        </w:rPr>
        <w:t>Kudyba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KA, </w:t>
      </w:r>
      <w:proofErr w:type="spellStart"/>
      <w:r>
        <w:rPr>
          <w:rFonts w:ascii="Times New Roman" w:hAnsi="Times New Roman" w:cs="Times New Roman"/>
          <w:bCs/>
          <w:lang w:val="en-US"/>
        </w:rPr>
        <w:t>Muralidharan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V, Oliveira-Ferreira J, </w:t>
      </w:r>
      <w:proofErr w:type="spellStart"/>
      <w:r>
        <w:rPr>
          <w:rFonts w:ascii="Times New Roman" w:hAnsi="Times New Roman" w:cs="Times New Roman"/>
          <w:bCs/>
          <w:lang w:val="en-US"/>
        </w:rPr>
        <w:t>Lucci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NW, 2019. Field evaluation of malaria malachite green loop-mediated isothermal amplification in health posts in </w:t>
      </w:r>
      <w:proofErr w:type="spellStart"/>
      <w:r>
        <w:rPr>
          <w:rFonts w:ascii="Times New Roman" w:hAnsi="Times New Roman" w:cs="Times New Roman"/>
          <w:bCs/>
          <w:lang w:val="en-US"/>
        </w:rPr>
        <w:t>Roraima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state, Brazil. Malar J 18:98</w:t>
      </w:r>
    </w:p>
    <w:p w14:paraId="0DE881A2" w14:textId="265ECDED" w:rsidR="006F1B61" w:rsidRPr="00C61D31" w:rsidRDefault="006F1B61" w:rsidP="00C61D31">
      <w:pPr>
        <w:spacing w:line="480" w:lineRule="auto"/>
        <w:ind w:left="360"/>
        <w:rPr>
          <w:rFonts w:ascii="Times New Roman" w:hAnsi="Times New Roman" w:cs="Times New Roman"/>
          <w:bCs/>
          <w:lang w:val="en-US"/>
        </w:rPr>
      </w:pPr>
      <w:r w:rsidRPr="00C61D31">
        <w:rPr>
          <w:rFonts w:ascii="Times New Roman" w:hAnsi="Times New Roman" w:cs="Times New Roman"/>
          <w:b/>
          <w:lang w:val="en-US"/>
        </w:rPr>
        <w:br w:type="page"/>
      </w:r>
    </w:p>
    <w:p w14:paraId="1F44B9FE" w14:textId="30C05E76" w:rsidR="00120FF4" w:rsidRPr="008E34D1" w:rsidRDefault="00A14785" w:rsidP="008E34D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120FF4" w:rsidRPr="00120F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E34D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20FF4" w:rsidRPr="00120F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20FF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20FF4" w:rsidRPr="00120F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20FF4">
        <w:rPr>
          <w:rFonts w:ascii="Times New Roman" w:hAnsi="Times New Roman" w:cs="Times New Roman"/>
          <w:bCs/>
          <w:sz w:val="24"/>
          <w:szCs w:val="24"/>
          <w:lang w:val="en-US"/>
        </w:rPr>
        <w:t>Characterization of calibrator curves generated during assay validation</w:t>
      </w:r>
      <w:r w:rsidR="0048126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5EF4B081" wp14:editId="1BBDB237">
            <wp:extent cx="6135397" cy="4857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022" cy="486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D499E" w14:textId="5CDE91F7" w:rsidR="00120FF4" w:rsidRPr="008E34D1" w:rsidRDefault="008E34D1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8E34D1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Pr="008E34D1">
        <w:rPr>
          <w:rFonts w:ascii="Times New Roman" w:hAnsi="Times New Roman" w:cs="Times New Roman"/>
          <w:bCs/>
          <w:sz w:val="20"/>
          <w:szCs w:val="20"/>
          <w:lang w:val="en-US"/>
        </w:rPr>
        <w:t>Accuracy</w:t>
      </w:r>
      <w:proofErr w:type="spellEnd"/>
      <w:r w:rsidRPr="008E34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as calculated with data collected from 14 analytical runs using the formula; observed concentration/expected concentration) x 100 </w:t>
      </w:r>
      <w:r w:rsidR="00120FF4" w:rsidRPr="008E34D1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9F76889" w14:textId="67C0F656" w:rsidR="0010775E" w:rsidRDefault="00A14785" w:rsidP="0010775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1077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F81D6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077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0775E" w:rsidRPr="00A61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75E" w:rsidRPr="00062E42">
        <w:rPr>
          <w:rFonts w:ascii="Times New Roman" w:hAnsi="Times New Roman" w:cs="Times New Roman"/>
          <w:bCs/>
          <w:sz w:val="24"/>
          <w:szCs w:val="24"/>
          <w:lang w:val="en-US"/>
        </w:rPr>
        <w:t>Analytical performance characteristics of the</w:t>
      </w:r>
      <w:r w:rsidR="001077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0775E" w:rsidRPr="00062E42">
        <w:rPr>
          <w:rFonts w:ascii="Times New Roman" w:hAnsi="Times New Roman" w:cs="Times New Roman"/>
          <w:bCs/>
          <w:sz w:val="24"/>
          <w:szCs w:val="24"/>
          <w:lang w:val="en-US"/>
        </w:rPr>
        <w:t>5-Plex.</w:t>
      </w:r>
      <w:r w:rsidR="001077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W w:w="8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7"/>
        <w:gridCol w:w="1974"/>
        <w:gridCol w:w="1975"/>
        <w:gridCol w:w="1657"/>
        <w:gridCol w:w="1657"/>
      </w:tblGrid>
      <w:tr w:rsidR="0010775E" w:rsidRPr="0010775E" w14:paraId="62672557" w14:textId="77777777" w:rsidTr="0010775E">
        <w:trPr>
          <w:trHeight w:val="496"/>
        </w:trPr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D4BC6" w14:textId="77777777" w:rsidR="0010775E" w:rsidRPr="0010775E" w:rsidRDefault="0010775E" w:rsidP="0010775E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Target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0B2DC" w14:textId="77777777" w:rsidR="0010775E" w:rsidRPr="0010775E" w:rsidRDefault="0010775E" w:rsidP="0010775E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Unit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A8A25" w14:textId="77777777" w:rsidR="0010775E" w:rsidRPr="0010775E" w:rsidRDefault="0010775E" w:rsidP="0010775E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LLD</w:t>
            </w: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2A0AF" w14:textId="77777777" w:rsidR="0010775E" w:rsidRPr="0010775E" w:rsidRDefault="0010775E" w:rsidP="0010775E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LLOQ</w:t>
            </w: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b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B1AFD" w14:textId="77777777" w:rsidR="0010775E" w:rsidRPr="0010775E" w:rsidRDefault="0010775E" w:rsidP="0010775E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ULOQ</w:t>
            </w:r>
            <w:r w:rsidRPr="001077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c</w:t>
            </w:r>
          </w:p>
        </w:tc>
      </w:tr>
      <w:tr w:rsidR="0010775E" w:rsidRPr="0010775E" w14:paraId="4592E62B" w14:textId="77777777" w:rsidTr="0010775E">
        <w:trPr>
          <w:trHeight w:val="372"/>
        </w:trPr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054BF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HRP2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FEA91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g</w:t>
            </w:r>
            <w:proofErr w:type="spellEnd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/mL</w:t>
            </w:r>
          </w:p>
        </w:tc>
        <w:tc>
          <w:tcPr>
            <w:tcW w:w="19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6ABF1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6 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F32A3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7 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67B3F" w14:textId="181BB1B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</w:t>
            </w:r>
            <w:r w:rsidR="00A9588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465</w:t>
            </w:r>
          </w:p>
        </w:tc>
      </w:tr>
      <w:tr w:rsidR="0010775E" w:rsidRPr="0010775E" w14:paraId="49D50CFD" w14:textId="77777777" w:rsidTr="0010775E">
        <w:trPr>
          <w:trHeight w:val="372"/>
        </w:trPr>
        <w:tc>
          <w:tcPr>
            <w:tcW w:w="16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4E7FF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 xml:space="preserve">Pf 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4FC72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g</w:t>
            </w:r>
            <w:proofErr w:type="spellEnd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/mL</w:t>
            </w:r>
          </w:p>
        </w:tc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5A750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4.3 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07251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6.9 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E677D" w14:textId="797D7C2A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4</w:t>
            </w:r>
            <w:r w:rsidR="00A9588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71 </w:t>
            </w:r>
          </w:p>
        </w:tc>
      </w:tr>
      <w:tr w:rsidR="0010775E" w:rsidRPr="0010775E" w14:paraId="4EDBA8C1" w14:textId="77777777" w:rsidTr="0010775E">
        <w:trPr>
          <w:trHeight w:val="372"/>
        </w:trPr>
        <w:tc>
          <w:tcPr>
            <w:tcW w:w="16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012F1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>Pv</w:t>
            </w:r>
            <w:proofErr w:type="spellEnd"/>
            <w:r w:rsidRPr="0010775E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3508A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g</w:t>
            </w:r>
            <w:proofErr w:type="spellEnd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/mL</w:t>
            </w:r>
          </w:p>
        </w:tc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57F53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4.0 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247AE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 5.3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49E5A" w14:textId="5E114A6C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8</w:t>
            </w:r>
            <w:r w:rsidR="00A9588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20 </w:t>
            </w:r>
          </w:p>
        </w:tc>
      </w:tr>
      <w:tr w:rsidR="0010775E" w:rsidRPr="0010775E" w14:paraId="1A4178B9" w14:textId="77777777" w:rsidTr="0010775E">
        <w:trPr>
          <w:trHeight w:val="372"/>
        </w:trPr>
        <w:tc>
          <w:tcPr>
            <w:tcW w:w="16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5C795" w14:textId="27FEBE45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an</w:t>
            </w:r>
            <w:r w:rsidR="00F81D6C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6864F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g</w:t>
            </w:r>
            <w:proofErr w:type="spellEnd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/mL</w:t>
            </w:r>
          </w:p>
        </w:tc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B3CBE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6.6 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64021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8.1 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71C9E" w14:textId="5860F21E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67</w:t>
            </w:r>
            <w:r w:rsidR="00A9588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42 </w:t>
            </w:r>
          </w:p>
        </w:tc>
      </w:tr>
      <w:tr w:rsidR="0010775E" w:rsidRPr="0010775E" w14:paraId="29B0FAA3" w14:textId="77777777" w:rsidTr="0010775E">
        <w:trPr>
          <w:trHeight w:val="372"/>
        </w:trPr>
        <w:tc>
          <w:tcPr>
            <w:tcW w:w="165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101D6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CRP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05B29" w14:textId="77777777" w:rsidR="0010775E" w:rsidRPr="0010775E" w:rsidRDefault="0010775E" w:rsidP="00C61D31">
            <w:pPr>
              <w:spacing w:after="12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g</w:t>
            </w:r>
            <w:proofErr w:type="spellEnd"/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/mL</w:t>
            </w:r>
          </w:p>
        </w:tc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62DBB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.2 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51FE6" w14:textId="77777777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 36.9</w:t>
            </w:r>
          </w:p>
        </w:tc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58089" w14:textId="1A353D6C" w:rsidR="0010775E" w:rsidRPr="0010775E" w:rsidRDefault="0010775E" w:rsidP="00C61D31">
            <w:pPr>
              <w:spacing w:after="120" w:line="36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0</w:t>
            </w:r>
            <w:r w:rsidR="00A95883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03</w:t>
            </w:r>
          </w:p>
        </w:tc>
      </w:tr>
    </w:tbl>
    <w:p w14:paraId="1FE2A375" w14:textId="77777777" w:rsidR="00E25BCB" w:rsidRPr="000601C8" w:rsidRDefault="00E25BCB" w:rsidP="000601C8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4" w:name="_Hlk19631432"/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Abbreviation: </w:t>
      </w:r>
      <w:bookmarkEnd w:id="4"/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LLD, lower limit of detection; LLOQ, lower limit of quantification; ULOQ, upper limit of quantification.</w:t>
      </w:r>
    </w:p>
    <w:p w14:paraId="54A57766" w14:textId="3EB77F9D" w:rsidR="00E25BCB" w:rsidRPr="000601C8" w:rsidRDefault="00E25BCB" w:rsidP="000601C8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LLD = 2 * (Standard deviation</w:t>
      </w:r>
      <w:r w:rsidR="00F47A4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of negative control pixel intensities) * LLOQ/(Difference between pixel intensity of lowest standard and negative control).</w:t>
      </w:r>
    </w:p>
    <w:p w14:paraId="6AE27139" w14:textId="77777777" w:rsidR="00E25BCB" w:rsidRPr="000601C8" w:rsidRDefault="00E25BCB" w:rsidP="000601C8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LLOQ, ULOQ: 80% to 120% accuracy and a coefficient of variation of less than 30%.</w:t>
      </w:r>
    </w:p>
    <w:p w14:paraId="0C1E8A80" w14:textId="21B958E1" w:rsidR="00E25BCB" w:rsidRPr="000601C8" w:rsidRDefault="00E25BCB" w:rsidP="000601C8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ULOQ established by sample dilution scheme enabling </w:t>
      </w:r>
      <w:r w:rsidR="00A95883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the</w:t>
      </w:r>
      <w:r w:rsidRPr="000601C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quantification</w:t>
      </w:r>
      <w:r w:rsidR="00E9118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537A0E50" w14:textId="5D299915" w:rsidR="0010775E" w:rsidRPr="00391D9E" w:rsidRDefault="0010775E" w:rsidP="00391D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6A5E88F" w14:textId="4000737A" w:rsidR="0010775E" w:rsidRDefault="00A14785" w:rsidP="001077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1077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F81D6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077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0775E" w:rsidRPr="00A61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75E" w:rsidRPr="004242F9">
        <w:rPr>
          <w:rFonts w:ascii="Times New Roman" w:hAnsi="Times New Roman" w:cs="Times New Roman"/>
          <w:sz w:val="24"/>
          <w:szCs w:val="24"/>
          <w:lang w:val="en-US"/>
        </w:rPr>
        <w:t xml:space="preserve">Mean concentration and 95% confidence interval of </w:t>
      </w:r>
      <w:r w:rsidR="001458D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0775E" w:rsidRPr="004242F9">
        <w:rPr>
          <w:rFonts w:ascii="Times New Roman" w:hAnsi="Times New Roman" w:cs="Times New Roman"/>
          <w:sz w:val="24"/>
          <w:szCs w:val="24"/>
          <w:lang w:val="en-US"/>
        </w:rPr>
        <w:t>5-Plex</w:t>
      </w:r>
      <w:r w:rsidR="001458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75E" w:rsidRPr="004242F9">
        <w:rPr>
          <w:rFonts w:ascii="Times New Roman" w:hAnsi="Times New Roman" w:cs="Times New Roman"/>
          <w:sz w:val="24"/>
          <w:szCs w:val="24"/>
          <w:lang w:val="en-US"/>
        </w:rPr>
        <w:t>in relation to PCR results.</w:t>
      </w:r>
      <w:r w:rsidR="001077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75E" w:rsidRPr="00CD5E6D">
        <w:rPr>
          <w:rFonts w:ascii="Times New Roman" w:hAnsi="Times New Roman" w:cs="Times New Roman"/>
          <w:sz w:val="24"/>
          <w:szCs w:val="24"/>
          <w:lang w:val="en-US"/>
        </w:rPr>
        <w:t xml:space="preserve">Samples from asymptomatic individuals in Uganda and Myanmar study sites were tested at additional 20-fold dilution while samples collected from symptomatic individuals </w:t>
      </w:r>
      <w:r w:rsidR="003A6AB6">
        <w:rPr>
          <w:rFonts w:ascii="Times New Roman" w:hAnsi="Times New Roman" w:cs="Times New Roman"/>
          <w:sz w:val="24"/>
          <w:szCs w:val="24"/>
          <w:lang w:val="en-US"/>
        </w:rPr>
        <w:t xml:space="preserve">carrying increased number of parasites in </w:t>
      </w:r>
      <w:r w:rsidR="003A6AB6" w:rsidRPr="00CD5E6D">
        <w:rPr>
          <w:rFonts w:ascii="Times New Roman" w:hAnsi="Times New Roman" w:cs="Times New Roman"/>
          <w:sz w:val="24"/>
          <w:szCs w:val="24"/>
          <w:lang w:val="en-US"/>
        </w:rPr>
        <w:t xml:space="preserve">Vietnam </w:t>
      </w:r>
      <w:r w:rsidR="0010775E" w:rsidRPr="00CD5E6D">
        <w:rPr>
          <w:rFonts w:ascii="Times New Roman" w:hAnsi="Times New Roman" w:cs="Times New Roman"/>
          <w:sz w:val="24"/>
          <w:szCs w:val="24"/>
          <w:lang w:val="en-US"/>
        </w:rPr>
        <w:t>were tested at further serial dilutions for quantification of biomarkers.</w:t>
      </w:r>
      <w:r w:rsidR="0010775E">
        <w:rPr>
          <w:rFonts w:ascii="Times New Roman" w:hAnsi="Times New Roman" w:cs="Times New Roman"/>
          <w:sz w:val="24"/>
          <w:szCs w:val="24"/>
          <w:lang w:val="en-US"/>
        </w:rPr>
        <w:t xml:space="preserve"> The positive and </w:t>
      </w:r>
      <w:r w:rsidR="00E27872">
        <w:rPr>
          <w:rFonts w:ascii="Times New Roman" w:hAnsi="Times New Roman" w:cs="Times New Roman"/>
          <w:sz w:val="24"/>
          <w:szCs w:val="24"/>
          <w:lang w:val="en-US"/>
        </w:rPr>
        <w:t xml:space="preserve">control </w:t>
      </w:r>
      <w:r w:rsidR="0010775E">
        <w:rPr>
          <w:rFonts w:ascii="Times New Roman" w:hAnsi="Times New Roman" w:cs="Times New Roman"/>
          <w:sz w:val="24"/>
          <w:szCs w:val="24"/>
          <w:lang w:val="en-US"/>
        </w:rPr>
        <w:t xml:space="preserve">samples correspond to the dot </w:t>
      </w:r>
      <w:r w:rsidR="00085736" w:rsidRPr="00770D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10775E" w:rsidRPr="00770D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t</w:t>
      </w:r>
      <w:r w:rsidR="0010775E">
        <w:rPr>
          <w:rFonts w:ascii="Times New Roman" w:hAnsi="Times New Roman" w:cs="Times New Roman"/>
          <w:sz w:val="24"/>
          <w:szCs w:val="24"/>
          <w:lang w:val="en-US"/>
        </w:rPr>
        <w:t xml:space="preserve">s in </w:t>
      </w:r>
      <w:r w:rsidR="0010775E" w:rsidRPr="00A474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1</w:t>
      </w:r>
      <w:r w:rsidR="001077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91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2"/>
        <w:gridCol w:w="2160"/>
        <w:gridCol w:w="2160"/>
        <w:gridCol w:w="2160"/>
        <w:gridCol w:w="1142"/>
      </w:tblGrid>
      <w:tr w:rsidR="0010775E" w:rsidRPr="0010775E" w14:paraId="2B9996BA" w14:textId="77777777" w:rsidTr="00A14785">
        <w:trPr>
          <w:trHeight w:val="496"/>
        </w:trPr>
        <w:tc>
          <w:tcPr>
            <w:tcW w:w="15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A913B" w14:textId="77777777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Biomarker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289E1" w14:textId="77777777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Category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069E8" w14:textId="77777777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Mean (SD)</w:t>
            </w:r>
          </w:p>
          <w:p w14:paraId="373BDC12" w14:textId="77777777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pg</w:t>
            </w:r>
            <w:proofErr w:type="spellEnd"/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/m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682DF" w14:textId="7035D0E5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 xml:space="preserve">95% CI of </w:t>
            </w:r>
            <w:r w:rsidR="00F67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m</w:t>
            </w:r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>ean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760CD" w14:textId="77777777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3A6A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>p</w:t>
            </w:r>
            <w:r w:rsidRPr="001077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ko-KR"/>
              </w:rPr>
              <w:t xml:space="preserve"> value</w:t>
            </w:r>
          </w:p>
        </w:tc>
      </w:tr>
      <w:tr w:rsidR="0010775E" w:rsidRPr="0010775E" w14:paraId="300B4009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839F5" w14:textId="77777777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HRP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4446C" w14:textId="5CA97AFB" w:rsidR="0010775E" w:rsidRPr="0010775E" w:rsidRDefault="004C6A05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Control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(n = </w:t>
            </w:r>
            <w:r w:rsidR="00E2787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96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1A399" w14:textId="45B48CB3" w:rsidR="0010775E" w:rsidRPr="0010775E" w:rsidRDefault="00E27872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.1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.3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DFF8D" w14:textId="27730E60" w:rsidR="0010775E" w:rsidRPr="0010775E" w:rsidRDefault="00E27872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.7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.4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8164F7" w14:textId="77777777" w:rsidR="0010775E" w:rsidRPr="0010775E" w:rsidRDefault="0010775E" w:rsidP="0010775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&lt; 0.0001</w:t>
            </w:r>
          </w:p>
        </w:tc>
      </w:tr>
      <w:tr w:rsidR="0010775E" w:rsidRPr="0010775E" w14:paraId="25628B6D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45523" w14:textId="77777777" w:rsidR="0010775E" w:rsidRPr="0010775E" w:rsidRDefault="0010775E" w:rsidP="00C61D31">
            <w:pPr>
              <w:spacing w:after="0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2FE93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ositive (n = 123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D2597" w14:textId="5048A55D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08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57 (1.5e+006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80A09" w14:textId="399EC385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48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009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68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704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608F5" w14:textId="77777777" w:rsidR="0010775E" w:rsidRPr="0010775E" w:rsidRDefault="0010775E" w:rsidP="001077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</w:tr>
      <w:tr w:rsidR="0010775E" w:rsidRPr="0010775E" w14:paraId="78F55B96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BA811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 xml:space="preserve">Pf 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B7B5B" w14:textId="5389364F" w:rsidR="0010775E" w:rsidRPr="0010775E" w:rsidRDefault="004C6A05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Control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(n = 324)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80A1A" w14:textId="77777777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4.2 (104.8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8828D" w14:textId="5BF01CFC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2.8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45.7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545D8" w14:textId="77777777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&lt; 0.0001</w:t>
            </w:r>
          </w:p>
        </w:tc>
      </w:tr>
      <w:tr w:rsidR="0010775E" w:rsidRPr="0010775E" w14:paraId="31B785AA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78DD0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 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85C60" w14:textId="77777777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ositive (n = 123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C9370" w14:textId="23FF5729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38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36 (752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42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0EAE1" w14:textId="43FBF6B2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911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72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60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FA69C" w14:textId="77777777" w:rsidR="0010775E" w:rsidRPr="0010775E" w:rsidRDefault="0010775E" w:rsidP="0010775E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 </w:t>
            </w:r>
          </w:p>
        </w:tc>
      </w:tr>
      <w:tr w:rsidR="0010775E" w:rsidRPr="0010775E" w14:paraId="30A4472C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FA02D" w14:textId="77777777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proofErr w:type="spellStart"/>
            <w:r w:rsidRPr="001077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>Pv</w:t>
            </w:r>
            <w:proofErr w:type="spellEnd"/>
            <w:r w:rsidRPr="001077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0BAE2" w14:textId="154A24A5" w:rsidR="0010775E" w:rsidRPr="0010775E" w:rsidRDefault="004C6A05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Control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(n = 319)</w:t>
            </w:r>
            <w:r w:rsidR="001458D5" w:rsidRPr="0010775E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ko-KR"/>
              </w:rPr>
              <w:t>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E5674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2.5 (32.8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77EA0" w14:textId="588B91C3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8.9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6.1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19BD6" w14:textId="77777777" w:rsidR="0010775E" w:rsidRPr="0010775E" w:rsidRDefault="0010775E" w:rsidP="0010775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&lt; 0.0001</w:t>
            </w:r>
          </w:p>
        </w:tc>
      </w:tr>
      <w:tr w:rsidR="0010775E" w:rsidRPr="0010775E" w14:paraId="14E32DA8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B2227" w14:textId="77777777" w:rsidR="0010775E" w:rsidRPr="0010775E" w:rsidRDefault="0010775E" w:rsidP="00C61D31">
            <w:pPr>
              <w:spacing w:after="0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9EA5D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ositive (n =128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0D476" w14:textId="15BF8AC0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183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42 (650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67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3BB89" w14:textId="452E21E8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69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754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97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29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E5C99" w14:textId="77777777" w:rsidR="0010775E" w:rsidRPr="0010775E" w:rsidRDefault="0010775E" w:rsidP="001077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</w:tr>
      <w:tr w:rsidR="0010775E" w:rsidRPr="0010775E" w14:paraId="11A901E7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B31DD" w14:textId="6399727F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an</w:t>
            </w:r>
            <w:r w:rsidR="00F81D6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LDH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4CF17" w14:textId="68EE452E" w:rsidR="0010775E" w:rsidRPr="0010775E" w:rsidRDefault="004C6A05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Control</w:t>
            </w:r>
            <w:r w:rsidR="0010775E"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 xml:space="preserve"> (n =196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97D19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2.6 (8.3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0F675" w14:textId="79B425BD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1.5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3.8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BC032" w14:textId="77777777" w:rsidR="0010775E" w:rsidRPr="0010775E" w:rsidRDefault="0010775E" w:rsidP="0010775E">
            <w:pPr>
              <w:spacing w:after="0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&lt; 0.0001</w:t>
            </w:r>
          </w:p>
        </w:tc>
      </w:tr>
      <w:tr w:rsidR="0010775E" w:rsidRPr="0010775E" w14:paraId="3872C2C7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AB630" w14:textId="77777777" w:rsidR="0010775E" w:rsidRPr="0010775E" w:rsidRDefault="0010775E" w:rsidP="00C61D31">
            <w:pPr>
              <w:spacing w:after="0" w:line="240" w:lineRule="auto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C1CE9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Positive (n =266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E0FCE" w14:textId="167CAB1C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393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96 (1.3e+006)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120AA" w14:textId="0C0A9E91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35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291</w:t>
            </w:r>
            <w:r w:rsidR="00F47A4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–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551</w:t>
            </w:r>
            <w:r w:rsidR="00A9588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,</w:t>
            </w:r>
            <w:r w:rsidRPr="0010775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901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5ED089" w14:textId="77777777" w:rsidR="0010775E" w:rsidRPr="0010775E" w:rsidRDefault="0010775E" w:rsidP="001077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</w:tr>
      <w:tr w:rsidR="0010775E" w:rsidRPr="0010775E" w14:paraId="6BBE3FF1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7302D" w14:textId="77777777" w:rsidR="0010775E" w:rsidRPr="0010775E" w:rsidRDefault="0010775E" w:rsidP="00C61D31">
            <w:pPr>
              <w:spacing w:after="0"/>
              <w:ind w:left="144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CRP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FE6B2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204EC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3856F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2D9E7" w14:textId="77777777" w:rsidR="0010775E" w:rsidRPr="0010775E" w:rsidRDefault="0010775E" w:rsidP="001077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</w:tr>
      <w:tr w:rsidR="0010775E" w:rsidRPr="0010775E" w14:paraId="1BA0F45A" w14:textId="77777777" w:rsidTr="00A14785">
        <w:trPr>
          <w:trHeight w:val="389"/>
        </w:trPr>
        <w:tc>
          <w:tcPr>
            <w:tcW w:w="1502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7F642" w14:textId="77777777" w:rsidR="0010775E" w:rsidRPr="0010775E" w:rsidRDefault="0010775E" w:rsidP="00C61D3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F4FF7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B98A9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C74BE" w14:textId="77777777" w:rsidR="0010775E" w:rsidRPr="0010775E" w:rsidRDefault="0010775E" w:rsidP="00C61D31">
            <w:pPr>
              <w:spacing w:after="0"/>
              <w:ind w:left="144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  <w:r w:rsidRPr="001077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ko-KR"/>
              </w:rPr>
              <w:t>NA</w:t>
            </w:r>
          </w:p>
        </w:tc>
        <w:tc>
          <w:tcPr>
            <w:tcW w:w="11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785B2" w14:textId="77777777" w:rsidR="0010775E" w:rsidRPr="0010775E" w:rsidRDefault="0010775E" w:rsidP="001077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ko-KR"/>
              </w:rPr>
            </w:pPr>
          </w:p>
        </w:tc>
      </w:tr>
    </w:tbl>
    <w:p w14:paraId="3B3BE996" w14:textId="76FA3342" w:rsidR="00E25BCB" w:rsidRPr="004C6A05" w:rsidRDefault="00E25BCB" w:rsidP="00E25BC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6A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C6A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5" w:name="OLE_LINK4"/>
      <w:r w:rsidR="00742CDC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proofErr w:type="spellStart"/>
      <w:r w:rsidR="00742CDC">
        <w:rPr>
          <w:rFonts w:ascii="Times New Roman" w:hAnsi="Times New Roman" w:cs="Times New Roman"/>
          <w:sz w:val="20"/>
          <w:szCs w:val="20"/>
          <w:lang w:val="en-US"/>
        </w:rPr>
        <w:t>pLDH</w:t>
      </w:r>
      <w:proofErr w:type="spellEnd"/>
      <w:r w:rsidR="00742CDC">
        <w:rPr>
          <w:rFonts w:ascii="Times New Roman" w:hAnsi="Times New Roman" w:cs="Times New Roman"/>
          <w:sz w:val="20"/>
          <w:szCs w:val="20"/>
          <w:lang w:val="en-US"/>
        </w:rPr>
        <w:t xml:space="preserve"> assays, s</w:t>
      </w:r>
      <w:r w:rsidRPr="004C6A05">
        <w:rPr>
          <w:rFonts w:ascii="Times New Roman" w:hAnsi="Times New Roman" w:cs="Times New Roman"/>
          <w:sz w:val="20"/>
          <w:szCs w:val="20"/>
          <w:lang w:val="en-US"/>
        </w:rPr>
        <w:t xml:space="preserve">amples </w:t>
      </w:r>
      <w:r w:rsidR="00F47A44">
        <w:rPr>
          <w:rFonts w:ascii="Times New Roman" w:hAnsi="Times New Roman" w:cs="Times New Roman"/>
          <w:sz w:val="20"/>
          <w:szCs w:val="20"/>
          <w:lang w:val="en-US"/>
        </w:rPr>
        <w:t>that</w:t>
      </w:r>
      <w:r w:rsidRPr="004C6A05">
        <w:rPr>
          <w:rFonts w:ascii="Times New Roman" w:hAnsi="Times New Roman" w:cs="Times New Roman"/>
          <w:sz w:val="20"/>
          <w:szCs w:val="20"/>
          <w:lang w:val="en-US"/>
        </w:rPr>
        <w:t xml:space="preserve"> do not express </w:t>
      </w:r>
      <w:r w:rsidR="001458D5">
        <w:rPr>
          <w:rFonts w:ascii="Times New Roman" w:hAnsi="Times New Roman" w:cs="Times New Roman"/>
          <w:sz w:val="20"/>
          <w:szCs w:val="20"/>
          <w:lang w:val="en-US"/>
        </w:rPr>
        <w:t>corresponding</w:t>
      </w:r>
      <w:r w:rsidRPr="004C6A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458D5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E27872">
        <w:rPr>
          <w:rFonts w:ascii="Times New Roman" w:hAnsi="Times New Roman" w:cs="Times New Roman"/>
          <w:sz w:val="20"/>
          <w:szCs w:val="20"/>
          <w:lang w:val="en-US"/>
        </w:rPr>
        <w:t>LDH</w:t>
      </w:r>
      <w:proofErr w:type="spellEnd"/>
      <w:r w:rsidR="00E278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C6A05">
        <w:rPr>
          <w:rFonts w:ascii="Times New Roman" w:hAnsi="Times New Roman" w:cs="Times New Roman"/>
          <w:sz w:val="20"/>
          <w:szCs w:val="20"/>
          <w:lang w:val="en-US"/>
        </w:rPr>
        <w:t xml:space="preserve">antigens were analyzed as </w:t>
      </w:r>
      <w:r w:rsidR="004C6A05">
        <w:rPr>
          <w:rFonts w:ascii="Times New Roman" w:hAnsi="Times New Roman" w:cs="Times New Roman"/>
          <w:sz w:val="20"/>
          <w:szCs w:val="20"/>
          <w:lang w:val="en-US"/>
        </w:rPr>
        <w:t>control</w:t>
      </w:r>
      <w:r w:rsidR="00F47A4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5"/>
    <w:p w14:paraId="2C0BD84A" w14:textId="05417541" w:rsidR="0010775E" w:rsidRPr="00391D9E" w:rsidRDefault="0010775E" w:rsidP="00391D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C7B0D90" w14:textId="7A313522" w:rsidR="006F1B61" w:rsidRDefault="008C4361" w:rsidP="00391D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D3896F0" wp14:editId="2360168E">
            <wp:extent cx="5142865" cy="5035833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753" cy="5045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C6A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4218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</w:t>
      </w:r>
      <w:r w:rsidR="000A269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4C6A05"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</w:p>
    <w:p w14:paraId="0BA13A8D" w14:textId="75622A91" w:rsidR="0010775E" w:rsidRPr="00391D9E" w:rsidRDefault="00A14785" w:rsidP="00391D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6F1B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F1B61" w:rsidRPr="0010775E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="006F1B61" w:rsidRPr="00AE06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E064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ROC curves </w:t>
      </w:r>
      <w:r w:rsidR="000D41DD">
        <w:rPr>
          <w:rFonts w:ascii="Times New Roman" w:hAnsi="Times New Roman" w:cs="Times New Roman"/>
          <w:sz w:val="24"/>
          <w:szCs w:val="24"/>
          <w:lang w:val="en-US"/>
        </w:rPr>
        <w:t>demonstrating</w:t>
      </w:r>
      <w:r w:rsidR="00AE064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the true positive rate (sensitivity) as function of false-positive rate (1-specificity) for detecting HRP2, </w:t>
      </w:r>
      <w:r w:rsidR="00AE064B" w:rsidRPr="0010775E">
        <w:rPr>
          <w:rFonts w:ascii="Times New Roman" w:hAnsi="Times New Roman" w:cs="Times New Roman"/>
          <w:i/>
          <w:sz w:val="24"/>
          <w:szCs w:val="24"/>
          <w:lang w:val="en-US"/>
        </w:rPr>
        <w:t>Pf</w:t>
      </w:r>
      <w:r w:rsidR="00AE064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LDH</w:t>
      </w:r>
      <w:r w:rsidR="00C54E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54EC0" w:rsidRPr="0010775E">
        <w:rPr>
          <w:rFonts w:ascii="Times New Roman" w:hAnsi="Times New Roman" w:cs="Times New Roman"/>
          <w:i/>
          <w:sz w:val="24"/>
          <w:szCs w:val="24"/>
          <w:lang w:val="en-US"/>
        </w:rPr>
        <w:t>Pv</w:t>
      </w:r>
      <w:proofErr w:type="spellEnd"/>
      <w:r w:rsidR="00C54EC0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LDH</w:t>
      </w:r>
      <w:r w:rsidR="00C54EC0">
        <w:rPr>
          <w:rFonts w:ascii="Times New Roman" w:hAnsi="Times New Roman" w:cs="Times New Roman"/>
          <w:sz w:val="24"/>
          <w:szCs w:val="24"/>
          <w:lang w:val="en-US"/>
        </w:rPr>
        <w:t>, and Pan</w:t>
      </w:r>
      <w:r w:rsidR="00F81D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4EC0">
        <w:rPr>
          <w:rFonts w:ascii="Times New Roman" w:hAnsi="Times New Roman" w:cs="Times New Roman"/>
          <w:sz w:val="24"/>
          <w:szCs w:val="24"/>
          <w:lang w:val="en-US"/>
        </w:rPr>
        <w:t>LDH</w:t>
      </w:r>
      <w:r w:rsidR="00AE064B" w:rsidRPr="0010775E">
        <w:rPr>
          <w:rFonts w:ascii="Times New Roman" w:hAnsi="Times New Roman" w:cs="Times New Roman"/>
          <w:sz w:val="24"/>
          <w:szCs w:val="24"/>
          <w:lang w:val="en-US"/>
        </w:rPr>
        <w:t>. Each point on the ROC curve represents a sensitivity and specificity pair resulting from applying a particular antigen concentration cutoff to determine positivity against the sample classification</w:t>
      </w:r>
      <w:r w:rsidR="00AE064B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9D7FE8" w:rsidRPr="009D7FE8">
        <w:rPr>
          <w:rFonts w:ascii="Times New Roman" w:hAnsi="Times New Roman" w:cs="Times New Roman"/>
          <w:sz w:val="24"/>
          <w:szCs w:val="24"/>
          <w:lang w:val="en-US"/>
        </w:rPr>
        <w:t xml:space="preserve">positive and negative samples </w:t>
      </w:r>
      <w:r w:rsidR="00AE064B">
        <w:rPr>
          <w:rFonts w:ascii="Times New Roman" w:hAnsi="Times New Roman" w:cs="Times New Roman"/>
          <w:sz w:val="24"/>
          <w:szCs w:val="24"/>
          <w:lang w:val="en-US"/>
        </w:rPr>
        <w:t>described</w:t>
      </w:r>
      <w:r w:rsidR="009D7FE8" w:rsidRPr="009D7FE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D7FE8" w:rsidRPr="00A474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D7FE8" w:rsidRPr="009D7FE8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AUC </w:t>
      </w:r>
      <w:r w:rsidR="00AE064B">
        <w:rPr>
          <w:rFonts w:ascii="Times New Roman" w:hAnsi="Times New Roman" w:cs="Times New Roman"/>
          <w:sz w:val="24"/>
          <w:szCs w:val="24"/>
          <w:lang w:val="en-US"/>
        </w:rPr>
        <w:t>(95% CI)</w:t>
      </w:r>
      <w:r w:rsidR="00F47A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>for each curve is listed.</w:t>
      </w:r>
      <w:r w:rsidR="0010775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BAD3ECF" w14:textId="12F45108" w:rsidR="00E25BCB" w:rsidRDefault="00252630" w:rsidP="00E25BC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3F23A60" wp14:editId="6D61F9CE">
            <wp:extent cx="5894421" cy="47205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648" cy="4725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179D5" w14:textId="145839B3" w:rsidR="00E25BCB" w:rsidRPr="00D43A91" w:rsidRDefault="00A14785" w:rsidP="00D43A9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E25B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25BCB" w:rsidRPr="00107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E25BC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931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931C0" w:rsidRPr="00C931C0">
        <w:rPr>
          <w:rFonts w:ascii="Times New Roman" w:hAnsi="Times New Roman" w:cs="Times New Roman"/>
          <w:sz w:val="24"/>
          <w:szCs w:val="24"/>
          <w:lang w:val="en-US"/>
        </w:rPr>
        <w:t>Comparison of reactivity of malaria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 biomarkers</w:t>
      </w:r>
      <w:r w:rsidR="00C931C0" w:rsidRPr="00C931C0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E25BCB" w:rsidRPr="00C931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A91" w:rsidRPr="00C931C0">
        <w:rPr>
          <w:rFonts w:ascii="Times New Roman" w:hAnsi="Times New Roman" w:cs="Times New Roman"/>
          <w:i/>
          <w:iCs/>
          <w:sz w:val="24"/>
          <w:szCs w:val="24"/>
          <w:lang w:val="en-US"/>
        </w:rPr>
        <w:t>P.</w:t>
      </w:r>
      <w:r w:rsidR="00D43A91" w:rsidRPr="000D41D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1DD" w:rsidRPr="000D41DD">
        <w:rPr>
          <w:rFonts w:ascii="Times New Roman" w:hAnsi="Times New Roman" w:cs="Times New Roman"/>
          <w:i/>
          <w:iCs/>
          <w:sz w:val="24"/>
          <w:szCs w:val="24"/>
          <w:lang w:val="en-US"/>
        </w:rPr>
        <w:t>falciparum</w:t>
      </w:r>
      <w:r w:rsidR="000D41DD">
        <w:rPr>
          <w:rFonts w:ascii="Times New Roman" w:hAnsi="Times New Roman" w:cs="Times New Roman"/>
          <w:sz w:val="24"/>
          <w:szCs w:val="24"/>
          <w:lang w:val="en-US"/>
        </w:rPr>
        <w:t xml:space="preserve"> strains 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D41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19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D41DD">
        <w:rPr>
          <w:rFonts w:ascii="Times New Roman" w:hAnsi="Times New Roman" w:cs="Times New Roman"/>
          <w:sz w:val="24"/>
          <w:szCs w:val="24"/>
          <w:lang w:val="en-US"/>
        </w:rPr>
        <w:t>5-Plex</w:t>
      </w:r>
      <w:r w:rsidR="00E25BC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Concentration of malaria biomarkers in </w:t>
      </w:r>
      <w:r w:rsidR="00D43A91" w:rsidRPr="000D41DD">
        <w:rPr>
          <w:rFonts w:ascii="Times New Roman" w:hAnsi="Times New Roman" w:cs="Times New Roman"/>
          <w:i/>
          <w:iCs/>
          <w:sz w:val="24"/>
          <w:szCs w:val="24"/>
          <w:lang w:val="en-US"/>
        </w:rPr>
        <w:t>P. falciparum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>, W2, HB3, Dd2, D10</w:t>
      </w:r>
      <w:r w:rsidR="00AA2F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 and 3BD5</w:t>
      </w:r>
      <w:r w:rsidR="00E25BC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>serially diluted in 66.7</w:t>
      </w:r>
      <w:r w:rsidR="00AA2FD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252630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>p/</w:t>
      </w:r>
      <w:r w:rsidR="00D43A91" w:rsidRPr="00D43A91">
        <w:rPr>
          <w:rFonts w:ascii="Symbol" w:hAnsi="Symbol" w:cs="Times New Roman"/>
          <w:sz w:val="24"/>
          <w:szCs w:val="24"/>
          <w:lang w:val="en-US"/>
        </w:rPr>
        <w:t>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E25BC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>measured</w:t>
      </w:r>
      <w:r w:rsidR="00E25BC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CC19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25BC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5-Plex as indicated. </w:t>
      </w:r>
      <w:r w:rsidR="00C931C0" w:rsidRPr="00C931C0">
        <w:rPr>
          <w:rFonts w:ascii="Times New Roman" w:hAnsi="Times New Roman" w:cs="Times New Roman"/>
          <w:i/>
          <w:iCs/>
          <w:sz w:val="24"/>
          <w:szCs w:val="24"/>
          <w:lang w:val="en-US"/>
        </w:rPr>
        <w:t>P. falciparum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nfection status 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in dilution samples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was determined by </w:t>
      </w:r>
      <w:r w:rsidR="000D41DD">
        <w:rPr>
          <w:rFonts w:ascii="Times New Roman" w:hAnsi="Times New Roman" w:cs="Times New Roman"/>
          <w:sz w:val="24"/>
          <w:szCs w:val="24"/>
          <w:lang w:val="en-US"/>
        </w:rPr>
        <w:t>detect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>ion of</w:t>
      </w:r>
      <w:r w:rsidR="000D41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HRP2 or </w:t>
      </w:r>
      <w:r w:rsidR="00D43A91" w:rsidRPr="00D43A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f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LDH above the </w:t>
      </w:r>
      <w:r w:rsidR="000D41DD">
        <w:rPr>
          <w:rFonts w:ascii="Times New Roman" w:hAnsi="Times New Roman" w:cs="Times New Roman"/>
          <w:sz w:val="24"/>
          <w:szCs w:val="24"/>
          <w:lang w:val="en-US"/>
        </w:rPr>
        <w:t xml:space="preserve">respective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cutoff values. </w:t>
      </w:r>
      <w:bookmarkStart w:id="6" w:name="OLE_LINK3"/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tested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 xml:space="preserve">strains failed to demonstrate reactivity 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against </w:t>
      </w:r>
      <w:proofErr w:type="spellStart"/>
      <w:r w:rsidR="00D43A91" w:rsidRPr="00D43A91">
        <w:rPr>
          <w:rFonts w:ascii="Times New Roman" w:hAnsi="Times New Roman" w:cs="Times New Roman"/>
          <w:i/>
          <w:iCs/>
          <w:sz w:val="24"/>
          <w:szCs w:val="24"/>
          <w:lang w:val="en-US"/>
        </w:rPr>
        <w:t>Pv</w:t>
      </w:r>
      <w:proofErr w:type="spellEnd"/>
      <w:r w:rsidR="00D43A91" w:rsidRPr="00D43A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>LDH assay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C19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931C0">
        <w:rPr>
          <w:rFonts w:ascii="Times New Roman" w:hAnsi="Times New Roman" w:cs="Times New Roman"/>
          <w:sz w:val="24"/>
          <w:szCs w:val="24"/>
          <w:lang w:val="en-US"/>
        </w:rPr>
        <w:t>5-Plex</w:t>
      </w:r>
      <w:r w:rsidR="00D43A91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6"/>
      <w:r w:rsidR="00E25BC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4A60761" w14:textId="5995C945" w:rsidR="006F1B61" w:rsidRDefault="00FE6189" w:rsidP="0010775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0E3E430" wp14:editId="31DFE521">
            <wp:extent cx="5967095" cy="32667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269" cy="3277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606EE" w14:textId="7A26A51C" w:rsidR="00391D9E" w:rsidRPr="00D43A91" w:rsidRDefault="00A14785" w:rsidP="00D43A9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6F1B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1B61" w:rsidRPr="00107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BE2CA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F1B61" w:rsidRPr="0010775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F1B61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35AE">
        <w:rPr>
          <w:rFonts w:ascii="Times New Roman" w:hAnsi="Times New Roman" w:cs="Times New Roman"/>
          <w:sz w:val="24"/>
          <w:szCs w:val="24"/>
          <w:lang w:val="en-US"/>
        </w:rPr>
        <w:t>Comparison of r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eactivity of </w:t>
      </w:r>
      <w:proofErr w:type="spellStart"/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>pLDH</w:t>
      </w:r>
      <w:proofErr w:type="spellEnd"/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from human </w:t>
      </w:r>
      <w:bookmarkStart w:id="7" w:name="OLE_LINK5"/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</w:t>
      </w:r>
      <w:proofErr w:type="spellStart"/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riae</w:t>
      </w:r>
      <w:proofErr w:type="spellEnd"/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</w:t>
      </w:r>
      <w:proofErr w:type="spellStart"/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e</w:t>
      </w:r>
      <w:proofErr w:type="spellEnd"/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blood </w:t>
      </w:r>
      <w:bookmarkEnd w:id="7"/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7A35AE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CC19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A35AE">
        <w:rPr>
          <w:rFonts w:ascii="Times New Roman" w:hAnsi="Times New Roman" w:cs="Times New Roman"/>
          <w:sz w:val="24"/>
          <w:szCs w:val="24"/>
          <w:lang w:val="en-US"/>
        </w:rPr>
        <w:t>5-Plex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E2CA8">
        <w:rPr>
          <w:rFonts w:ascii="Times New Roman" w:hAnsi="Times New Roman" w:cs="Times New Roman"/>
          <w:sz w:val="24"/>
          <w:szCs w:val="24"/>
          <w:lang w:val="en-US"/>
        </w:rPr>
        <w:t xml:space="preserve">Blood samples containing </w:t>
      </w:r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</w:t>
      </w:r>
      <w:proofErr w:type="spellStart"/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riae</w:t>
      </w:r>
      <w:proofErr w:type="spellEnd"/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(n = 17) and </w:t>
      </w:r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</w:t>
      </w:r>
      <w:proofErr w:type="spellStart"/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e</w:t>
      </w:r>
      <w:proofErr w:type="spellEnd"/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(n = 8) were tested by </w:t>
      </w:r>
      <w:r w:rsidR="00CC19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5-Plex as indicated. The horizontal dotted lines indicate the cutoff values for HRP2, </w:t>
      </w:r>
      <w:proofErr w:type="spellStart"/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>Pv</w:t>
      </w:r>
      <w:proofErr w:type="spellEnd"/>
      <w:r w:rsidR="0010775E" w:rsidRPr="0010775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LDH, </w:t>
      </w:r>
      <w:r w:rsidR="0010775E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>Pf</w:t>
      </w:r>
      <w:r w:rsidR="0010775E" w:rsidRPr="0010775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>LDH</w:t>
      </w:r>
      <w:r w:rsidR="00AA2F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2CA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E2CA8" w:rsidRPr="0010775E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8E34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2CA8" w:rsidRPr="0010775E">
        <w:rPr>
          <w:rFonts w:ascii="Times New Roman" w:hAnsi="Times New Roman" w:cs="Times New Roman"/>
          <w:sz w:val="24"/>
          <w:szCs w:val="24"/>
          <w:lang w:val="en-US"/>
        </w:rPr>
        <w:t>LDH</w:t>
      </w:r>
      <w:r w:rsidR="0010775E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C0D75">
        <w:rPr>
          <w:rFonts w:ascii="Times New Roman" w:hAnsi="Times New Roman" w:cs="Times New Roman"/>
          <w:sz w:val="24"/>
          <w:szCs w:val="24"/>
          <w:lang w:val="en-US"/>
        </w:rPr>
        <w:t xml:space="preserve">Five </w:t>
      </w:r>
      <w:r w:rsidR="00CC7C0B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</w:t>
      </w:r>
      <w:proofErr w:type="spellStart"/>
      <w:r w:rsidR="00CC7C0B" w:rsidRPr="0010775E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riae</w:t>
      </w:r>
      <w:proofErr w:type="spellEnd"/>
      <w:r w:rsidR="00CC7C0B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blood </w:t>
      </w:r>
      <w:r w:rsidR="00EB05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37456">
        <w:rPr>
          <w:rFonts w:ascii="Times New Roman" w:hAnsi="Times New Roman" w:cs="Times New Roman"/>
          <w:sz w:val="24"/>
          <w:szCs w:val="24"/>
          <w:lang w:val="en-US"/>
        </w:rPr>
        <w:t xml:space="preserve">amples </w:t>
      </w:r>
      <w:r w:rsidR="00FC0D7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2F18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F18C3"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 w:rsidR="002F18C3">
        <w:rPr>
          <w:rFonts w:ascii="Times New Roman" w:hAnsi="Times New Roman" w:cs="Times New Roman"/>
          <w:sz w:val="24"/>
          <w:szCs w:val="24"/>
          <w:lang w:val="en-US"/>
        </w:rPr>
        <w:t xml:space="preserve">, ranging from </w:t>
      </w:r>
      <w:r w:rsidR="00FC0D75">
        <w:rPr>
          <w:rFonts w:ascii="Times New Roman" w:hAnsi="Times New Roman" w:cs="Times New Roman"/>
          <w:sz w:val="24"/>
          <w:szCs w:val="24"/>
          <w:lang w:val="en-US"/>
        </w:rPr>
        <w:t>75.15</w:t>
      </w:r>
      <w:r w:rsidR="002F18C3">
        <w:rPr>
          <w:rFonts w:ascii="Times New Roman" w:hAnsi="Times New Roman" w:cs="Times New Roman"/>
          <w:sz w:val="24"/>
          <w:szCs w:val="24"/>
          <w:lang w:val="en-US"/>
        </w:rPr>
        <w:t xml:space="preserve"> p/</w:t>
      </w:r>
      <w:r w:rsidR="002F18C3" w:rsidRPr="00121FEA">
        <w:rPr>
          <w:rFonts w:ascii="Symbol" w:hAnsi="Symbol" w:cs="Times New Roman"/>
          <w:sz w:val="24"/>
          <w:szCs w:val="24"/>
          <w:lang w:val="en-US"/>
        </w:rPr>
        <w:t></w:t>
      </w:r>
      <w:r w:rsidR="002F18C3">
        <w:rPr>
          <w:rFonts w:ascii="Times New Roman" w:hAnsi="Times New Roman" w:cs="Times New Roman"/>
          <w:sz w:val="24"/>
          <w:szCs w:val="24"/>
          <w:lang w:val="en-US"/>
        </w:rPr>
        <w:t>L to 988.3 p</w:t>
      </w:r>
      <w:r w:rsidR="00121FE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2F18C3" w:rsidRPr="00121FEA">
        <w:rPr>
          <w:rFonts w:ascii="Symbol" w:hAnsi="Symbol" w:cs="Times New Roman"/>
          <w:sz w:val="24"/>
          <w:szCs w:val="24"/>
          <w:lang w:val="en-US"/>
        </w:rPr>
        <w:t></w:t>
      </w:r>
      <w:r w:rsidR="002F18C3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EB05AF">
        <w:rPr>
          <w:rFonts w:ascii="Times New Roman" w:hAnsi="Times New Roman" w:cs="Times New Roman"/>
          <w:sz w:val="24"/>
          <w:szCs w:val="24"/>
          <w:lang w:val="en-US"/>
        </w:rPr>
        <w:t xml:space="preserve">demonstrated reactivity against both </w:t>
      </w:r>
      <w:r w:rsidR="00EB05AF" w:rsidRPr="00D43A9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B05AF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EB05AF" w:rsidRPr="00D43A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B05AF">
        <w:rPr>
          <w:rFonts w:ascii="Times New Roman" w:hAnsi="Times New Roman" w:cs="Times New Roman"/>
          <w:sz w:val="24"/>
          <w:szCs w:val="24"/>
          <w:lang w:val="en-US"/>
        </w:rPr>
        <w:t>LDH and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34D1">
        <w:rPr>
          <w:rFonts w:ascii="Times New Roman" w:hAnsi="Times New Roman" w:cs="Times New Roman"/>
          <w:sz w:val="24"/>
          <w:szCs w:val="24"/>
          <w:lang w:val="en-US"/>
        </w:rPr>
        <w:t>Pan LDH</w:t>
      </w:r>
      <w:r w:rsidR="00EB05AF">
        <w:rPr>
          <w:rFonts w:ascii="Times New Roman" w:hAnsi="Times New Roman" w:cs="Times New Roman"/>
          <w:sz w:val="24"/>
          <w:szCs w:val="24"/>
          <w:lang w:val="en-US"/>
        </w:rPr>
        <w:t xml:space="preserve"> assays of </w:t>
      </w:r>
      <w:r w:rsidR="00CC197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B05AF">
        <w:rPr>
          <w:rFonts w:ascii="Times New Roman" w:hAnsi="Times New Roman" w:cs="Times New Roman"/>
          <w:sz w:val="24"/>
          <w:szCs w:val="24"/>
          <w:lang w:val="en-US"/>
        </w:rPr>
        <w:t>5-Plex.</w:t>
      </w:r>
      <w:r w:rsidR="00391D9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731BE0B" w14:textId="7F4EBEC6" w:rsidR="008E34D1" w:rsidRDefault="00481260" w:rsidP="008E34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         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806D35" wp14:editId="32D8CE52">
            <wp:extent cx="4505325" cy="4151630"/>
            <wp:effectExtent l="0" t="0" r="952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ACDA4C" w14:textId="407886D9" w:rsidR="008E34D1" w:rsidRDefault="00A14785" w:rsidP="02E9BD31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2E9BD31" w:rsidRPr="02E9BD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4.</w:t>
      </w:r>
      <w:r w:rsidR="02E9BD31" w:rsidRPr="02E9BD31">
        <w:rPr>
          <w:rFonts w:ascii="Times New Roman" w:hAnsi="Times New Roman" w:cs="Times New Roman"/>
          <w:sz w:val="24"/>
          <w:szCs w:val="24"/>
          <w:lang w:val="en-US"/>
        </w:rPr>
        <w:t xml:space="preserve"> Titration curves of the 5-Plex and 4-Plex HRP2 assay</w:t>
      </w:r>
      <w:r w:rsidR="00743F9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2E9BD31" w:rsidRPr="02E9BD31">
        <w:rPr>
          <w:rFonts w:ascii="Times New Roman" w:hAnsi="Times New Roman" w:cs="Times New Roman"/>
          <w:sz w:val="24"/>
          <w:szCs w:val="24"/>
          <w:lang w:val="en-US"/>
        </w:rPr>
        <w:t xml:space="preserve">. Blood samples of </w:t>
      </w:r>
      <w:r w:rsidR="02E9BD31" w:rsidRPr="02E9BD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. falciparum </w:t>
      </w:r>
      <w:r w:rsidR="02E9BD31" w:rsidRPr="02E9BD31">
        <w:rPr>
          <w:rFonts w:ascii="Times New Roman" w:hAnsi="Times New Roman" w:cs="Times New Roman"/>
          <w:sz w:val="24"/>
          <w:szCs w:val="24"/>
          <w:lang w:val="en-US"/>
        </w:rPr>
        <w:t>in the range of 560-0.02 p/</w:t>
      </w:r>
      <w:r w:rsidR="02E9BD31" w:rsidRPr="02E9BD31">
        <w:rPr>
          <w:rFonts w:ascii="Symbol" w:hAnsi="Symbol" w:cs="Times New Roman"/>
          <w:sz w:val="24"/>
          <w:szCs w:val="24"/>
          <w:lang w:val="en-US"/>
        </w:rPr>
        <w:t></w:t>
      </w:r>
      <w:r w:rsidR="02E9BD31" w:rsidRPr="02E9BD31">
        <w:rPr>
          <w:rFonts w:ascii="Times New Roman" w:hAnsi="Times New Roman" w:cs="Times New Roman"/>
          <w:sz w:val="24"/>
          <w:szCs w:val="24"/>
          <w:lang w:val="en-US"/>
        </w:rPr>
        <w:t xml:space="preserve">L were tested by HRP2 assay of the 5-Plex and 4-Plex without any assay dilution. With the 4-Plex HRP2 assay, the high parasite concentrations simulate a lower parasite concentration that leads to an underestimation of HRP2 value. The 5-Plex HRP2 assay did not show a </w:t>
      </w:r>
      <w:proofErr w:type="spellStart"/>
      <w:r w:rsidR="02E9BD31" w:rsidRPr="02E9BD31">
        <w:rPr>
          <w:rFonts w:ascii="Times New Roman" w:hAnsi="Times New Roman" w:cs="Times New Roman"/>
          <w:sz w:val="24"/>
          <w:szCs w:val="24"/>
          <w:lang w:val="en-US"/>
        </w:rPr>
        <w:t>prozone</w:t>
      </w:r>
      <w:proofErr w:type="spellEnd"/>
      <w:r w:rsidR="02E9BD31" w:rsidRPr="02E9BD31">
        <w:rPr>
          <w:rFonts w:ascii="Times New Roman" w:hAnsi="Times New Roman" w:cs="Times New Roman"/>
          <w:sz w:val="24"/>
          <w:szCs w:val="24"/>
          <w:lang w:val="en-US"/>
        </w:rPr>
        <w:t xml:space="preserve"> effect in this range. </w:t>
      </w:r>
      <w:r w:rsidR="008E34D1" w:rsidRPr="02E9BD31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DC0D930" w14:textId="5DD410A1" w:rsidR="00972BF5" w:rsidRDefault="004C6A05" w:rsidP="00391D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       </w:t>
      </w:r>
      <w:r w:rsidRPr="004C6A05">
        <w:rPr>
          <w:rFonts w:ascii="Times New Roman" w:hAnsi="Times New Roman" w:cs="Times New Roman"/>
          <w:sz w:val="24"/>
          <w:szCs w:val="24"/>
          <w:lang w:val="en-US"/>
        </w:rPr>
        <w:object w:dxaOrig="5589" w:dyaOrig="4799" w14:anchorId="7AF595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6.5pt;height:297.75pt" o:ole="">
            <v:imagedata r:id="rId15" o:title=""/>
          </v:shape>
          <o:OLEObject Type="Embed" ProgID="Prism6.Document" ShapeID="_x0000_i1025" DrawAspect="Content" ObjectID="_1650885688" r:id="rId16"/>
        </w:object>
      </w:r>
    </w:p>
    <w:p w14:paraId="2CB9465F" w14:textId="6710F88C" w:rsidR="000D41DD" w:rsidRPr="00D43A91" w:rsidRDefault="00A14785" w:rsidP="00D43A9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6F1B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1B61" w:rsidRPr="00107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E34D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6F1B61" w:rsidRPr="0010775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F1B61" w:rsidRPr="001077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605">
        <w:rPr>
          <w:rFonts w:ascii="Times New Roman" w:hAnsi="Times New Roman" w:cs="Times New Roman"/>
          <w:sz w:val="24"/>
          <w:szCs w:val="24"/>
          <w:lang w:val="en-US"/>
        </w:rPr>
        <w:t xml:space="preserve">Scatter plot with </w:t>
      </w:r>
      <w:r w:rsidR="00942013">
        <w:rPr>
          <w:rFonts w:ascii="Times New Roman" w:hAnsi="Times New Roman" w:cs="Times New Roman"/>
          <w:sz w:val="24"/>
          <w:szCs w:val="24"/>
          <w:lang w:val="en-US"/>
        </w:rPr>
        <w:t>CRP level</w:t>
      </w:r>
      <w:r w:rsidR="004263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42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63F4">
        <w:rPr>
          <w:rFonts w:ascii="Times New Roman" w:hAnsi="Times New Roman" w:cs="Times New Roman"/>
          <w:sz w:val="24"/>
          <w:szCs w:val="24"/>
          <w:lang w:val="en-US"/>
        </w:rPr>
        <w:t xml:space="preserve">from blood samples from uninfected </w:t>
      </w:r>
      <w:r w:rsidR="00AF5605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263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605">
        <w:rPr>
          <w:rFonts w:ascii="Times New Roman" w:hAnsi="Times New Roman" w:cs="Times New Roman"/>
          <w:sz w:val="24"/>
          <w:szCs w:val="24"/>
          <w:lang w:val="en-US"/>
        </w:rPr>
        <w:t xml:space="preserve">compared to those from </w:t>
      </w:r>
      <w:r w:rsidR="004263F4">
        <w:rPr>
          <w:rFonts w:ascii="Times New Roman" w:hAnsi="Times New Roman" w:cs="Times New Roman"/>
          <w:sz w:val="24"/>
          <w:szCs w:val="24"/>
          <w:lang w:val="en-US"/>
        </w:rPr>
        <w:t xml:space="preserve">infected individuals </w:t>
      </w:r>
      <w:r w:rsidR="004263F4" w:rsidRPr="004263F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4263F4">
        <w:rPr>
          <w:rFonts w:ascii="Times New Roman" w:hAnsi="Times New Roman" w:cs="Times New Roman"/>
          <w:sz w:val="24"/>
          <w:szCs w:val="24"/>
          <w:lang w:val="en-US"/>
        </w:rPr>
        <w:t>or without febrile symptom</w:t>
      </w:r>
      <w:r w:rsidR="004263F4" w:rsidRPr="004263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F5605">
        <w:rPr>
          <w:rFonts w:ascii="Times New Roman" w:hAnsi="Times New Roman" w:cs="Times New Roman"/>
          <w:sz w:val="24"/>
          <w:szCs w:val="24"/>
          <w:lang w:val="en-US"/>
        </w:rPr>
        <w:t xml:space="preserve">The number of blood samples in each group is indicated. </w:t>
      </w:r>
      <w:r w:rsidR="0032582D" w:rsidRPr="00B756BA">
        <w:rPr>
          <w:rFonts w:ascii="Times New Roman" w:hAnsi="Times New Roman" w:cs="Times New Roman"/>
          <w:sz w:val="24"/>
          <w:szCs w:val="24"/>
          <w:lang w:val="en-US"/>
        </w:rPr>
        <w:t xml:space="preserve">Data expressed as single value for each 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5443D4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32582D" w:rsidRPr="00B756BA">
        <w:rPr>
          <w:rFonts w:ascii="Times New Roman" w:hAnsi="Times New Roman" w:cs="Times New Roman"/>
          <w:sz w:val="24"/>
          <w:szCs w:val="24"/>
          <w:lang w:val="en-US"/>
        </w:rPr>
        <w:t>mean shown by horizontal bar</w:t>
      </w:r>
      <w:r w:rsidR="005443D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06AB7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32582D" w:rsidRPr="00B756BA">
        <w:rPr>
          <w:rFonts w:ascii="Times New Roman" w:hAnsi="Times New Roman" w:cs="Times New Roman"/>
          <w:sz w:val="24"/>
          <w:szCs w:val="24"/>
          <w:lang w:val="en-US"/>
        </w:rPr>
        <w:t>-way ANOVA for multiple comparisons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2582D" w:rsidRPr="00B75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2582D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r w:rsidR="0032582D">
        <w:rPr>
          <w:rFonts w:ascii="Times New Roman" w:hAnsi="Times New Roman" w:cs="Times New Roman"/>
          <w:sz w:val="24"/>
          <w:szCs w:val="24"/>
          <w:lang w:val="en-US"/>
        </w:rPr>
        <w:t>. not significant,</w:t>
      </w:r>
      <w:r w:rsidR="0032582D" w:rsidRPr="00A6310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32582D" w:rsidRPr="006175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="0032582D" w:rsidRPr="006175B0">
        <w:rPr>
          <w:rFonts w:ascii="Times New Roman" w:hAnsi="Times New Roman" w:cs="Times New Roman"/>
          <w:sz w:val="24"/>
          <w:szCs w:val="24"/>
          <w:lang w:val="en-US"/>
        </w:rPr>
        <w:t>0.0001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CRP level</w:t>
      </w:r>
      <w:r w:rsidR="00417333" w:rsidRPr="00417333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of 553.9 </w:t>
      </w:r>
      <w:proofErr w:type="spellStart"/>
      <w:r w:rsidR="006175B0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/mL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(median, min</w:t>
      </w:r>
      <w:r w:rsidR="00AA2F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 xml:space="preserve"> and max of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 156.4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, 9.4, 12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265</w:t>
      </w:r>
      <w:r w:rsidR="00417333" w:rsidRPr="0041733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 xml:space="preserve"> for control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417333" w:rsidRPr="00417333">
        <w:rPr>
          <w:rFonts w:ascii="Times New Roman" w:hAnsi="Times New Roman" w:cs="Times New Roman"/>
          <w:sz w:val="24"/>
          <w:szCs w:val="24"/>
          <w:lang w:val="en-US"/>
        </w:rPr>
        <w:t xml:space="preserve">compared to 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 of 1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285 </w:t>
      </w:r>
      <w:proofErr w:type="spellStart"/>
      <w:r w:rsidR="006175B0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/mL </w:t>
      </w:r>
      <w:r w:rsidR="00417333" w:rsidRPr="0041733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>median, min</w:t>
      </w:r>
      <w:r w:rsidR="00AA2F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 and max of 199.3, 25.9,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684</w:t>
      </w:r>
      <w:r w:rsidR="00417333" w:rsidRPr="0041733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for asymptomatic group</w:t>
      </w:r>
      <w:r w:rsidR="00417333" w:rsidRPr="004173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 xml:space="preserve">417 </w:t>
      </w:r>
      <w:proofErr w:type="spellStart"/>
      <w:r w:rsidR="00417333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417333">
        <w:rPr>
          <w:rFonts w:ascii="Times New Roman" w:hAnsi="Times New Roman" w:cs="Times New Roman"/>
          <w:sz w:val="24"/>
          <w:szCs w:val="24"/>
          <w:lang w:val="en-US"/>
        </w:rPr>
        <w:t>/mL (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>median, min</w:t>
      </w:r>
      <w:r w:rsidR="00AA2F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 and max of 12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 xml:space="preserve">592, 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17333">
        <w:rPr>
          <w:rFonts w:ascii="Times New Roman" w:hAnsi="Times New Roman" w:cs="Times New Roman"/>
          <w:sz w:val="24"/>
          <w:szCs w:val="24"/>
          <w:lang w:val="en-US"/>
        </w:rPr>
        <w:t>895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>, 122</w:t>
      </w:r>
      <w:r w:rsidR="00A95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175B0">
        <w:rPr>
          <w:rFonts w:ascii="Times New Roman" w:hAnsi="Times New Roman" w:cs="Times New Roman"/>
          <w:sz w:val="24"/>
          <w:szCs w:val="24"/>
          <w:lang w:val="en-US"/>
        </w:rPr>
        <w:t>949)</w:t>
      </w:r>
      <w:r w:rsidR="0032582D">
        <w:rPr>
          <w:rFonts w:ascii="Times New Roman" w:hAnsi="Times New Roman" w:cs="Times New Roman"/>
          <w:sz w:val="24"/>
          <w:szCs w:val="24"/>
          <w:lang w:val="en-US"/>
        </w:rPr>
        <w:t xml:space="preserve"> for symptomatic group</w:t>
      </w:r>
      <w:r w:rsidR="00417333" w:rsidRPr="00417333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8" w:name="_GoBack"/>
      <w:bookmarkEnd w:id="8"/>
    </w:p>
    <w:sectPr w:rsidR="000D41DD" w:rsidRPr="00D43A91" w:rsidSect="00F653F1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50F780" w14:textId="77777777" w:rsidR="00243E8B" w:rsidRDefault="00243E8B">
      <w:pPr>
        <w:spacing w:after="0" w:line="240" w:lineRule="auto"/>
      </w:pPr>
      <w:r>
        <w:separator/>
      </w:r>
    </w:p>
  </w:endnote>
  <w:endnote w:type="continuationSeparator" w:id="0">
    <w:p w14:paraId="58189869" w14:textId="77777777" w:rsidR="00243E8B" w:rsidRDefault="00243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9514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97A88" w14:textId="77777777" w:rsidR="000D41DD" w:rsidRDefault="000D41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53F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D4EB4D0" w14:textId="77777777" w:rsidR="000D41DD" w:rsidRDefault="000D41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6F2ACB" w14:textId="77777777" w:rsidR="00243E8B" w:rsidRDefault="00243E8B">
      <w:pPr>
        <w:spacing w:after="0" w:line="240" w:lineRule="auto"/>
      </w:pPr>
      <w:r>
        <w:separator/>
      </w:r>
    </w:p>
  </w:footnote>
  <w:footnote w:type="continuationSeparator" w:id="0">
    <w:p w14:paraId="1D671096" w14:textId="77777777" w:rsidR="00243E8B" w:rsidRDefault="00243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042376"/>
    <w:multiLevelType w:val="hybridMultilevel"/>
    <w:tmpl w:val="10C6F3EA"/>
    <w:lvl w:ilvl="0" w:tplc="067AB3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16021E"/>
    <w:multiLevelType w:val="hybridMultilevel"/>
    <w:tmpl w:val="2D1AA5B6"/>
    <w:lvl w:ilvl="0" w:tplc="298EB2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75E"/>
    <w:rsid w:val="000103EB"/>
    <w:rsid w:val="00011711"/>
    <w:rsid w:val="000239AD"/>
    <w:rsid w:val="000601C8"/>
    <w:rsid w:val="00085736"/>
    <w:rsid w:val="000A269B"/>
    <w:rsid w:val="000A56E5"/>
    <w:rsid w:val="000D41DD"/>
    <w:rsid w:val="0010775E"/>
    <w:rsid w:val="00116E63"/>
    <w:rsid w:val="00120FF4"/>
    <w:rsid w:val="00121FEA"/>
    <w:rsid w:val="00142ECB"/>
    <w:rsid w:val="00144218"/>
    <w:rsid w:val="001458D5"/>
    <w:rsid w:val="00195FE6"/>
    <w:rsid w:val="001A4D97"/>
    <w:rsid w:val="001B4501"/>
    <w:rsid w:val="001C65CF"/>
    <w:rsid w:val="001F2991"/>
    <w:rsid w:val="00211142"/>
    <w:rsid w:val="00241B47"/>
    <w:rsid w:val="00243E8B"/>
    <w:rsid w:val="00252630"/>
    <w:rsid w:val="002847EF"/>
    <w:rsid w:val="002D0FE4"/>
    <w:rsid w:val="002E42A0"/>
    <w:rsid w:val="002F18C3"/>
    <w:rsid w:val="00307546"/>
    <w:rsid w:val="0031400B"/>
    <w:rsid w:val="0032582D"/>
    <w:rsid w:val="00350F5C"/>
    <w:rsid w:val="003764CA"/>
    <w:rsid w:val="00391D9E"/>
    <w:rsid w:val="00396D99"/>
    <w:rsid w:val="003A6AB6"/>
    <w:rsid w:val="00404E8A"/>
    <w:rsid w:val="00417333"/>
    <w:rsid w:val="004263F4"/>
    <w:rsid w:val="00437456"/>
    <w:rsid w:val="00444559"/>
    <w:rsid w:val="004759D2"/>
    <w:rsid w:val="00481260"/>
    <w:rsid w:val="004B1F7D"/>
    <w:rsid w:val="004B2A02"/>
    <w:rsid w:val="004C6A05"/>
    <w:rsid w:val="004F245C"/>
    <w:rsid w:val="00526FE2"/>
    <w:rsid w:val="0053605D"/>
    <w:rsid w:val="005443D4"/>
    <w:rsid w:val="00557527"/>
    <w:rsid w:val="005A72F5"/>
    <w:rsid w:val="005B3201"/>
    <w:rsid w:val="006175B0"/>
    <w:rsid w:val="00655454"/>
    <w:rsid w:val="00662AB4"/>
    <w:rsid w:val="006F1B61"/>
    <w:rsid w:val="00706AB7"/>
    <w:rsid w:val="00715C9D"/>
    <w:rsid w:val="00742CDC"/>
    <w:rsid w:val="00743F96"/>
    <w:rsid w:val="00770DFB"/>
    <w:rsid w:val="007A35AE"/>
    <w:rsid w:val="007C7F13"/>
    <w:rsid w:val="007F65AB"/>
    <w:rsid w:val="00824957"/>
    <w:rsid w:val="0085254A"/>
    <w:rsid w:val="00856DCD"/>
    <w:rsid w:val="00873845"/>
    <w:rsid w:val="008C2BD8"/>
    <w:rsid w:val="008C4361"/>
    <w:rsid w:val="008D235C"/>
    <w:rsid w:val="008E34D1"/>
    <w:rsid w:val="009322F0"/>
    <w:rsid w:val="00942013"/>
    <w:rsid w:val="00972BF5"/>
    <w:rsid w:val="00990B4F"/>
    <w:rsid w:val="00994B05"/>
    <w:rsid w:val="009A224F"/>
    <w:rsid w:val="009D1291"/>
    <w:rsid w:val="009D7FE8"/>
    <w:rsid w:val="00A14785"/>
    <w:rsid w:val="00A47480"/>
    <w:rsid w:val="00A61F08"/>
    <w:rsid w:val="00A63107"/>
    <w:rsid w:val="00A95883"/>
    <w:rsid w:val="00AA2FD3"/>
    <w:rsid w:val="00AE064B"/>
    <w:rsid w:val="00AF5605"/>
    <w:rsid w:val="00B01865"/>
    <w:rsid w:val="00B16824"/>
    <w:rsid w:val="00B27A31"/>
    <w:rsid w:val="00B429D8"/>
    <w:rsid w:val="00B555A3"/>
    <w:rsid w:val="00B756BA"/>
    <w:rsid w:val="00BA20B4"/>
    <w:rsid w:val="00BA72F6"/>
    <w:rsid w:val="00BB1558"/>
    <w:rsid w:val="00BE2CA8"/>
    <w:rsid w:val="00BF7884"/>
    <w:rsid w:val="00C125D0"/>
    <w:rsid w:val="00C54EC0"/>
    <w:rsid w:val="00C6018A"/>
    <w:rsid w:val="00C61D31"/>
    <w:rsid w:val="00C931C0"/>
    <w:rsid w:val="00CC197C"/>
    <w:rsid w:val="00CC2B9D"/>
    <w:rsid w:val="00CC7C0B"/>
    <w:rsid w:val="00D35D70"/>
    <w:rsid w:val="00D43A91"/>
    <w:rsid w:val="00D55E1B"/>
    <w:rsid w:val="00D70D9B"/>
    <w:rsid w:val="00D75937"/>
    <w:rsid w:val="00D86CDB"/>
    <w:rsid w:val="00DC0816"/>
    <w:rsid w:val="00DD6A4D"/>
    <w:rsid w:val="00DF37B4"/>
    <w:rsid w:val="00E00A80"/>
    <w:rsid w:val="00E25BCB"/>
    <w:rsid w:val="00E27872"/>
    <w:rsid w:val="00E6593B"/>
    <w:rsid w:val="00E71973"/>
    <w:rsid w:val="00E81330"/>
    <w:rsid w:val="00E91184"/>
    <w:rsid w:val="00EB05AF"/>
    <w:rsid w:val="00ED01C3"/>
    <w:rsid w:val="00EE4AA7"/>
    <w:rsid w:val="00F04117"/>
    <w:rsid w:val="00F22017"/>
    <w:rsid w:val="00F4490D"/>
    <w:rsid w:val="00F47A44"/>
    <w:rsid w:val="00F653F1"/>
    <w:rsid w:val="00F67601"/>
    <w:rsid w:val="00F71660"/>
    <w:rsid w:val="00F81D6C"/>
    <w:rsid w:val="00FA690B"/>
    <w:rsid w:val="00FC0D75"/>
    <w:rsid w:val="00FC0E0F"/>
    <w:rsid w:val="00FC23A7"/>
    <w:rsid w:val="00FD5F70"/>
    <w:rsid w:val="00FE03C0"/>
    <w:rsid w:val="00FE6189"/>
    <w:rsid w:val="00FE7BC1"/>
    <w:rsid w:val="02E9B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994B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5E"/>
    <w:pPr>
      <w:spacing w:after="200" w:line="276" w:lineRule="auto"/>
    </w:pPr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75E"/>
    <w:rPr>
      <w:rFonts w:eastAsiaTheme="minorHAnsi"/>
      <w:sz w:val="20"/>
      <w:szCs w:val="20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07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75E"/>
    <w:rPr>
      <w:rFonts w:eastAsiaTheme="minorHAnsi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75E"/>
    <w:rPr>
      <w:rFonts w:ascii="Segoe UI" w:eastAsiaTheme="minorHAnsi" w:hAnsi="Segoe UI" w:cs="Segoe UI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0775E"/>
  </w:style>
  <w:style w:type="paragraph" w:styleId="ListParagraph">
    <w:name w:val="List Paragraph"/>
    <w:basedOn w:val="Normal"/>
    <w:uiPriority w:val="34"/>
    <w:qFormat/>
    <w:rsid w:val="00404E8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9AD"/>
    <w:rPr>
      <w:rFonts w:eastAsiaTheme="minorHAnsi"/>
      <w:b/>
      <w:bCs/>
      <w:sz w:val="20"/>
      <w:szCs w:val="20"/>
      <w:lang w:val="en-AU" w:eastAsia="en-US"/>
    </w:rPr>
  </w:style>
  <w:style w:type="paragraph" w:styleId="Revision">
    <w:name w:val="Revision"/>
    <w:hidden/>
    <w:uiPriority w:val="99"/>
    <w:semiHidden/>
    <w:rsid w:val="000601C8"/>
    <w:pPr>
      <w:spacing w:after="0" w:line="240" w:lineRule="auto"/>
    </w:pPr>
    <w:rPr>
      <w:rFonts w:eastAsiaTheme="minorHAnsi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F7166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166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5E"/>
    <w:pPr>
      <w:spacing w:after="200" w:line="276" w:lineRule="auto"/>
    </w:pPr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75E"/>
    <w:rPr>
      <w:rFonts w:eastAsiaTheme="minorHAnsi"/>
      <w:sz w:val="20"/>
      <w:szCs w:val="20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107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75E"/>
    <w:rPr>
      <w:rFonts w:eastAsiaTheme="minorHAnsi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75E"/>
    <w:rPr>
      <w:rFonts w:ascii="Segoe UI" w:eastAsiaTheme="minorHAnsi" w:hAnsi="Segoe UI" w:cs="Segoe UI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0775E"/>
  </w:style>
  <w:style w:type="paragraph" w:styleId="ListParagraph">
    <w:name w:val="List Paragraph"/>
    <w:basedOn w:val="Normal"/>
    <w:uiPriority w:val="34"/>
    <w:qFormat/>
    <w:rsid w:val="00404E8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9AD"/>
    <w:rPr>
      <w:rFonts w:eastAsiaTheme="minorHAnsi"/>
      <w:b/>
      <w:bCs/>
      <w:sz w:val="20"/>
      <w:szCs w:val="20"/>
      <w:lang w:val="en-AU" w:eastAsia="en-US"/>
    </w:rPr>
  </w:style>
  <w:style w:type="paragraph" w:styleId="Revision">
    <w:name w:val="Revision"/>
    <w:hidden/>
    <w:uiPriority w:val="99"/>
    <w:semiHidden/>
    <w:rsid w:val="000601C8"/>
    <w:pPr>
      <w:spacing w:after="0" w:line="240" w:lineRule="auto"/>
    </w:pPr>
    <w:rPr>
      <w:rFonts w:eastAsiaTheme="minorHAnsi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F7166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16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1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quansysbio.com/wp-content/uploads/2020/01/Malaria-Chemi-5-Plex-Manual-2-8-05-19-lr.pdf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F1741-635D-4A6E-916C-E018750C5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11</Pages>
  <Words>1521</Words>
  <Characters>867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Ihn Kyung</dc:creator>
  <cp:keywords/>
  <dc:description/>
  <cp:lastModifiedBy>Lisa Small</cp:lastModifiedBy>
  <cp:revision>11</cp:revision>
  <cp:lastPrinted>2019-09-18T00:01:00Z</cp:lastPrinted>
  <dcterms:created xsi:type="dcterms:W3CDTF">2020-01-13T19:08:00Z</dcterms:created>
  <dcterms:modified xsi:type="dcterms:W3CDTF">2020-05-13T18:35:00Z</dcterms:modified>
</cp:coreProperties>
</file>